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6D5AF" w14:textId="33240210" w:rsidR="00BA552B" w:rsidRPr="006B26E8" w:rsidRDefault="004959BA" w:rsidP="00BA55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552B">
        <w:rPr>
          <w:rFonts w:ascii="Times New Roman" w:hAnsi="Times New Roman" w:cs="Times New Roman"/>
          <w:b/>
          <w:sz w:val="24"/>
          <w:szCs w:val="24"/>
        </w:rPr>
        <w:t>Table.</w:t>
      </w:r>
      <w:r w:rsidR="00E8691F" w:rsidRPr="00BA552B">
        <w:rPr>
          <w:rFonts w:ascii="Times New Roman" w:hAnsi="Times New Roman" w:cs="Times New Roman"/>
          <w:b/>
          <w:sz w:val="24"/>
          <w:szCs w:val="24"/>
        </w:rPr>
        <w:t>S</w:t>
      </w:r>
      <w:r w:rsidR="008D2DCB" w:rsidRPr="00BA552B">
        <w:rPr>
          <w:rFonts w:ascii="Times New Roman" w:hAnsi="Times New Roman" w:cs="Times New Roman"/>
          <w:b/>
          <w:sz w:val="24"/>
          <w:szCs w:val="24"/>
        </w:rPr>
        <w:t>1</w:t>
      </w:r>
      <w:r w:rsidRPr="00BA552B">
        <w:rPr>
          <w:rFonts w:ascii="Times New Roman" w:hAnsi="Times New Roman" w:cs="Times New Roman"/>
          <w:b/>
          <w:sz w:val="24"/>
          <w:szCs w:val="24"/>
        </w:rPr>
        <w:t xml:space="preserve"> Primers </w:t>
      </w:r>
      <w:r w:rsidR="008D2DCB" w:rsidRPr="00BA552B">
        <w:rPr>
          <w:rFonts w:ascii="Times New Roman" w:hAnsi="Times New Roman" w:cs="Times New Roman"/>
          <w:b/>
          <w:sz w:val="24"/>
          <w:szCs w:val="24"/>
        </w:rPr>
        <w:t>u</w:t>
      </w:r>
      <w:r w:rsidRPr="00BA552B">
        <w:rPr>
          <w:rFonts w:ascii="Times New Roman" w:hAnsi="Times New Roman" w:cs="Times New Roman"/>
          <w:b/>
          <w:sz w:val="24"/>
          <w:szCs w:val="24"/>
        </w:rPr>
        <w:t xml:space="preserve">sed to amplify the complete genomic </w:t>
      </w:r>
      <w:r w:rsidR="008D2DCB" w:rsidRPr="00BA552B">
        <w:rPr>
          <w:rFonts w:ascii="Times New Roman" w:hAnsi="Times New Roman" w:cs="Times New Roman"/>
          <w:b/>
          <w:sz w:val="24"/>
          <w:szCs w:val="24"/>
        </w:rPr>
        <w:t>sequence</w:t>
      </w:r>
      <w:r w:rsidRPr="00BA552B">
        <w:rPr>
          <w:rFonts w:ascii="Times New Roman" w:hAnsi="Times New Roman" w:cs="Times New Roman"/>
          <w:b/>
          <w:sz w:val="24"/>
          <w:szCs w:val="24"/>
        </w:rPr>
        <w:t xml:space="preserve"> of FAdV</w:t>
      </w:r>
      <w:r w:rsidR="006A1BC7">
        <w:rPr>
          <w:rFonts w:ascii="Times New Roman" w:hAnsi="Times New Roman" w:cs="Times New Roman" w:hint="eastAsia"/>
          <w:b/>
          <w:sz w:val="24"/>
          <w:szCs w:val="24"/>
        </w:rPr>
        <w:t>-C4</w:t>
      </w:r>
      <w:r w:rsidR="006B26E8">
        <w:rPr>
          <w:rFonts w:ascii="Times New Roman" w:hAnsi="Times New Roman" w:cs="Times New Roman" w:hint="eastAsia"/>
          <w:b/>
          <w:sz w:val="24"/>
          <w:szCs w:val="24"/>
        </w:rPr>
        <w:t>v</w:t>
      </w:r>
    </w:p>
    <w:p w14:paraId="4D0D3175" w14:textId="77777777" w:rsidR="00BA552B" w:rsidRPr="00BA552B" w:rsidRDefault="00BA552B" w:rsidP="00BA552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790" w:type="dxa"/>
        <w:tblInd w:w="-426" w:type="dxa"/>
        <w:tblLayout w:type="fixed"/>
        <w:tblLook w:val="00A0" w:firstRow="1" w:lastRow="0" w:firstColumn="1" w:lastColumn="0" w:noHBand="0" w:noVBand="0"/>
      </w:tblPr>
      <w:tblGrid>
        <w:gridCol w:w="1277"/>
        <w:gridCol w:w="1276"/>
        <w:gridCol w:w="3118"/>
        <w:gridCol w:w="3119"/>
      </w:tblGrid>
      <w:tr w:rsidR="008A16B0" w:rsidRPr="008A16B0" w14:paraId="7E63AF65" w14:textId="77777777" w:rsidTr="008A16B0">
        <w:trPr>
          <w:trHeight w:val="8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94912" w14:textId="082E52A2" w:rsidR="004959BA" w:rsidRPr="008A16B0" w:rsidRDefault="004959BA" w:rsidP="00BA24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16B0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  <w:r w:rsidR="00BA2442" w:rsidRPr="008A16B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pai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5192B" w14:textId="77777777" w:rsidR="004959BA" w:rsidRPr="008A16B0" w:rsidRDefault="004959BA" w:rsidP="00BA55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16B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tion, </w:t>
            </w:r>
            <w:proofErr w:type="spellStart"/>
            <w:r w:rsidRPr="008A16B0">
              <w:rPr>
                <w:rFonts w:ascii="Times New Roman" w:hAnsi="Times New Roman" w:cs="Times New Roman"/>
                <w:b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37A75" w14:textId="77777777" w:rsidR="004959BA" w:rsidRPr="008A16B0" w:rsidRDefault="004959BA" w:rsidP="00BA55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16B0">
              <w:rPr>
                <w:rFonts w:ascii="Times New Roman" w:hAnsi="Times New Roman" w:cs="Times New Roman"/>
                <w:b/>
                <w:sz w:val="18"/>
                <w:szCs w:val="18"/>
              </w:rPr>
              <w:t>upstream prim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DD3D0" w14:textId="77777777" w:rsidR="004959BA" w:rsidRPr="008A16B0" w:rsidRDefault="004959BA" w:rsidP="00BA55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16B0">
              <w:rPr>
                <w:rFonts w:ascii="Times New Roman" w:hAnsi="Times New Roman" w:cs="Times New Roman"/>
                <w:b/>
                <w:sz w:val="18"/>
                <w:szCs w:val="18"/>
              </w:rPr>
              <w:t>Downstream primer</w:t>
            </w:r>
          </w:p>
        </w:tc>
      </w:tr>
      <w:tr w:rsidR="008A16B0" w:rsidRPr="00BA552B" w14:paraId="3DD34906" w14:textId="77777777" w:rsidTr="008A16B0">
        <w:trPr>
          <w:trHeight w:val="86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14CB7EB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388086" w14:textId="77777777" w:rsidR="004959BA" w:rsidRPr="00BA552B" w:rsidRDefault="004959BA" w:rsidP="00BA5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~121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DA75977" w14:textId="77777777" w:rsidR="004959BA" w:rsidRPr="00BA552B" w:rsidRDefault="004959BA" w:rsidP="00BA5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ATCATCTTATATAACCGCGTCT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81FFA54" w14:textId="77777777" w:rsidR="004959BA" w:rsidRPr="00BA552B" w:rsidRDefault="004959BA" w:rsidP="00BA5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CTCCTCGGATCGTGTCAT</w:t>
            </w:r>
          </w:p>
        </w:tc>
      </w:tr>
      <w:tr w:rsidR="008A16B0" w:rsidRPr="00BA552B" w14:paraId="7BA22D93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6DA54338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7810A597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150~2399</w:t>
            </w:r>
          </w:p>
        </w:tc>
        <w:tc>
          <w:tcPr>
            <w:tcW w:w="3118" w:type="dxa"/>
            <w:vAlign w:val="center"/>
          </w:tcPr>
          <w:p w14:paraId="31AD8193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TGAGCGAATCTTTACACCG</w:t>
            </w:r>
          </w:p>
        </w:tc>
        <w:tc>
          <w:tcPr>
            <w:tcW w:w="3119" w:type="dxa"/>
            <w:vAlign w:val="center"/>
          </w:tcPr>
          <w:p w14:paraId="6850B7A5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CCACCATAGTTCCCTCCC</w:t>
            </w:r>
          </w:p>
        </w:tc>
      </w:tr>
      <w:tr w:rsidR="008A16B0" w:rsidRPr="00BA552B" w14:paraId="68A83EE9" w14:textId="77777777" w:rsidTr="008A16B0">
        <w:trPr>
          <w:trHeight w:val="139"/>
        </w:trPr>
        <w:tc>
          <w:tcPr>
            <w:tcW w:w="1277" w:type="dxa"/>
            <w:vAlign w:val="center"/>
          </w:tcPr>
          <w:p w14:paraId="17BB4B2E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073FD10C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2263~3620</w:t>
            </w:r>
          </w:p>
        </w:tc>
        <w:tc>
          <w:tcPr>
            <w:tcW w:w="3118" w:type="dxa"/>
            <w:vAlign w:val="center"/>
          </w:tcPr>
          <w:p w14:paraId="364368B7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TGGATTGGCGGAATAGGG</w:t>
            </w:r>
          </w:p>
        </w:tc>
        <w:tc>
          <w:tcPr>
            <w:tcW w:w="3119" w:type="dxa"/>
            <w:vAlign w:val="center"/>
          </w:tcPr>
          <w:p w14:paraId="53150687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TGGGTTGACGAAGTAAGAGCA</w:t>
            </w:r>
          </w:p>
        </w:tc>
      </w:tr>
      <w:tr w:rsidR="008A16B0" w:rsidRPr="00BA552B" w14:paraId="2CAFFE31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198250A1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375BFE1D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3385~4736</w:t>
            </w:r>
          </w:p>
        </w:tc>
        <w:tc>
          <w:tcPr>
            <w:tcW w:w="3118" w:type="dxa"/>
            <w:vAlign w:val="center"/>
          </w:tcPr>
          <w:p w14:paraId="5F307F44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CGTCCTTCTTGATCCTCG</w:t>
            </w:r>
          </w:p>
        </w:tc>
        <w:tc>
          <w:tcPr>
            <w:tcW w:w="3119" w:type="dxa"/>
            <w:vAlign w:val="center"/>
          </w:tcPr>
          <w:p w14:paraId="628F40A6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GTCCACCTGTCCTGCTTC</w:t>
            </w:r>
          </w:p>
        </w:tc>
      </w:tr>
      <w:tr w:rsidR="008A16B0" w:rsidRPr="00BA552B" w14:paraId="15FB1BF8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76B76820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75229B04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4604~5978</w:t>
            </w:r>
          </w:p>
        </w:tc>
        <w:tc>
          <w:tcPr>
            <w:tcW w:w="3118" w:type="dxa"/>
            <w:vAlign w:val="center"/>
          </w:tcPr>
          <w:p w14:paraId="4BA1F159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CTTGATCGTCTTCGGGTGTC</w:t>
            </w:r>
          </w:p>
        </w:tc>
        <w:tc>
          <w:tcPr>
            <w:tcW w:w="3119" w:type="dxa"/>
            <w:vAlign w:val="center"/>
          </w:tcPr>
          <w:p w14:paraId="1EB4B7C7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CTGTTCCTCCAACTGCCTC</w:t>
            </w:r>
          </w:p>
        </w:tc>
      </w:tr>
      <w:tr w:rsidR="008A16B0" w:rsidRPr="00BA552B" w14:paraId="3F33366C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5D6CC84B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314CBEDD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5858~7294</w:t>
            </w:r>
          </w:p>
        </w:tc>
        <w:tc>
          <w:tcPr>
            <w:tcW w:w="3118" w:type="dxa"/>
            <w:vAlign w:val="center"/>
          </w:tcPr>
          <w:p w14:paraId="6842E10D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GATGCTACTCTGGCGTTGT</w:t>
            </w:r>
          </w:p>
        </w:tc>
        <w:tc>
          <w:tcPr>
            <w:tcW w:w="3119" w:type="dxa"/>
            <w:vAlign w:val="center"/>
          </w:tcPr>
          <w:p w14:paraId="68C09579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GACTCCTTTCGCTGGTG</w:t>
            </w:r>
          </w:p>
        </w:tc>
      </w:tr>
      <w:tr w:rsidR="008A16B0" w:rsidRPr="00BA552B" w14:paraId="001E8F9D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2ABBA38E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7B7E3BA6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7113~8510</w:t>
            </w:r>
          </w:p>
        </w:tc>
        <w:tc>
          <w:tcPr>
            <w:tcW w:w="3118" w:type="dxa"/>
            <w:vAlign w:val="center"/>
          </w:tcPr>
          <w:p w14:paraId="34C350EF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CGAGTCTGAGGGAGAAATG</w:t>
            </w:r>
          </w:p>
        </w:tc>
        <w:tc>
          <w:tcPr>
            <w:tcW w:w="3119" w:type="dxa"/>
            <w:vAlign w:val="center"/>
          </w:tcPr>
          <w:p w14:paraId="44049D97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CACAACGAGCAGCTAACG</w:t>
            </w:r>
          </w:p>
        </w:tc>
      </w:tr>
      <w:tr w:rsidR="008A16B0" w:rsidRPr="00BA552B" w14:paraId="43A191ED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2F7820C6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2E8E2240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8414~9780</w:t>
            </w:r>
          </w:p>
        </w:tc>
        <w:tc>
          <w:tcPr>
            <w:tcW w:w="3118" w:type="dxa"/>
            <w:vAlign w:val="center"/>
          </w:tcPr>
          <w:p w14:paraId="1DC4BCB5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GGGTGTTCGGTGTCGTA</w:t>
            </w:r>
          </w:p>
        </w:tc>
        <w:tc>
          <w:tcPr>
            <w:tcW w:w="3119" w:type="dxa"/>
            <w:vAlign w:val="center"/>
          </w:tcPr>
          <w:p w14:paraId="1F881BDC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AGACATCATCACGCTTCACAA</w:t>
            </w:r>
          </w:p>
        </w:tc>
      </w:tr>
      <w:tr w:rsidR="008A16B0" w:rsidRPr="00BA552B" w14:paraId="747F3E0E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2868041F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3972D6A1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9592~10994</w:t>
            </w:r>
          </w:p>
        </w:tc>
        <w:tc>
          <w:tcPr>
            <w:tcW w:w="3118" w:type="dxa"/>
            <w:vAlign w:val="center"/>
          </w:tcPr>
          <w:p w14:paraId="05A0AF44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GGCGTTGCTGAGCATTT</w:t>
            </w:r>
          </w:p>
        </w:tc>
        <w:tc>
          <w:tcPr>
            <w:tcW w:w="3119" w:type="dxa"/>
            <w:vAlign w:val="center"/>
          </w:tcPr>
          <w:p w14:paraId="00706FD7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ACCTTACCGTCCGATTTCTA</w:t>
            </w:r>
          </w:p>
        </w:tc>
      </w:tr>
      <w:tr w:rsidR="008A16B0" w:rsidRPr="00BA552B" w14:paraId="0BCD0C09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507C8CB5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552ED73E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0704~12234</w:t>
            </w:r>
          </w:p>
        </w:tc>
        <w:tc>
          <w:tcPr>
            <w:tcW w:w="3118" w:type="dxa"/>
            <w:vAlign w:val="center"/>
          </w:tcPr>
          <w:p w14:paraId="0104370D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TGAATCGCACAAAGACGG</w:t>
            </w:r>
          </w:p>
        </w:tc>
        <w:tc>
          <w:tcPr>
            <w:tcW w:w="3119" w:type="dxa"/>
            <w:vAlign w:val="center"/>
          </w:tcPr>
          <w:p w14:paraId="19C092D1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GACAAGTCGGGAGACATCG</w:t>
            </w:r>
          </w:p>
        </w:tc>
      </w:tr>
      <w:tr w:rsidR="008A16B0" w:rsidRPr="00BA552B" w14:paraId="08D906C5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54536569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center"/>
          </w:tcPr>
          <w:p w14:paraId="1E664ED1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2038~12947</w:t>
            </w:r>
          </w:p>
        </w:tc>
        <w:tc>
          <w:tcPr>
            <w:tcW w:w="3118" w:type="dxa"/>
            <w:vAlign w:val="center"/>
          </w:tcPr>
          <w:p w14:paraId="55EA65AA" w14:textId="77777777" w:rsidR="004959BA" w:rsidRPr="00BA552B" w:rsidRDefault="004959BA" w:rsidP="00360AD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GATGGTATCGCTGTTGGAAGTC</w:t>
            </w:r>
          </w:p>
        </w:tc>
        <w:tc>
          <w:tcPr>
            <w:tcW w:w="3119" w:type="dxa"/>
            <w:vAlign w:val="center"/>
          </w:tcPr>
          <w:p w14:paraId="1C4B1E60" w14:textId="77777777" w:rsidR="004959BA" w:rsidRPr="00BA552B" w:rsidRDefault="004959BA" w:rsidP="00360AD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GTCACCGACAGATCCGGATTAC</w:t>
            </w:r>
          </w:p>
        </w:tc>
      </w:tr>
      <w:tr w:rsidR="008A16B0" w:rsidRPr="00BA552B" w14:paraId="16420053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08E56865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14:paraId="63E2A057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2043~13410</w:t>
            </w:r>
          </w:p>
        </w:tc>
        <w:tc>
          <w:tcPr>
            <w:tcW w:w="3118" w:type="dxa"/>
            <w:vAlign w:val="center"/>
          </w:tcPr>
          <w:p w14:paraId="082E058C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ATCGCTGTTGGAAGTCGC</w:t>
            </w:r>
          </w:p>
        </w:tc>
        <w:tc>
          <w:tcPr>
            <w:tcW w:w="3119" w:type="dxa"/>
            <w:vAlign w:val="center"/>
          </w:tcPr>
          <w:p w14:paraId="68977A76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GAGGAGTCGTCGTGGGTC</w:t>
            </w:r>
          </w:p>
        </w:tc>
      </w:tr>
      <w:tr w:rsidR="008A16B0" w:rsidRPr="00BA552B" w14:paraId="57C3F7A5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7D132280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center"/>
          </w:tcPr>
          <w:p w14:paraId="621F8B19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3173~14679</w:t>
            </w:r>
          </w:p>
        </w:tc>
        <w:tc>
          <w:tcPr>
            <w:tcW w:w="3118" w:type="dxa"/>
            <w:vAlign w:val="center"/>
          </w:tcPr>
          <w:p w14:paraId="6F282EFF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CTGTACGTGCTTTCGGTGGT</w:t>
            </w:r>
          </w:p>
        </w:tc>
        <w:tc>
          <w:tcPr>
            <w:tcW w:w="3119" w:type="dxa"/>
            <w:vAlign w:val="center"/>
          </w:tcPr>
          <w:p w14:paraId="739FE292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CTGCGGGTTCAGTTTGA</w:t>
            </w:r>
          </w:p>
        </w:tc>
      </w:tr>
      <w:tr w:rsidR="008A16B0" w:rsidRPr="00BA552B" w14:paraId="7FE84134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1400517B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</w:p>
        </w:tc>
        <w:tc>
          <w:tcPr>
            <w:tcW w:w="1276" w:type="dxa"/>
            <w:vAlign w:val="center"/>
          </w:tcPr>
          <w:p w14:paraId="6B429BAC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4382~15858</w:t>
            </w:r>
          </w:p>
        </w:tc>
        <w:tc>
          <w:tcPr>
            <w:tcW w:w="3118" w:type="dxa"/>
            <w:vAlign w:val="center"/>
          </w:tcPr>
          <w:p w14:paraId="755AF3F7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ATCGCTCGGGACAGGTAGT</w:t>
            </w:r>
          </w:p>
        </w:tc>
        <w:tc>
          <w:tcPr>
            <w:tcW w:w="3119" w:type="dxa"/>
            <w:vAlign w:val="center"/>
          </w:tcPr>
          <w:p w14:paraId="3D4E4CE2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CCGTAGTCGTAGAAGGTGC</w:t>
            </w:r>
          </w:p>
        </w:tc>
      </w:tr>
      <w:tr w:rsidR="008A16B0" w:rsidRPr="00BA552B" w14:paraId="700D103F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0C1A768F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15</w:t>
            </w:r>
          </w:p>
        </w:tc>
        <w:tc>
          <w:tcPr>
            <w:tcW w:w="1276" w:type="dxa"/>
            <w:vAlign w:val="center"/>
          </w:tcPr>
          <w:p w14:paraId="6E42F96E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5616~16953</w:t>
            </w:r>
          </w:p>
        </w:tc>
        <w:tc>
          <w:tcPr>
            <w:tcW w:w="3118" w:type="dxa"/>
            <w:vAlign w:val="center"/>
          </w:tcPr>
          <w:p w14:paraId="1A67D49E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TGCTCCGCTTGTTCGTG</w:t>
            </w:r>
          </w:p>
        </w:tc>
        <w:tc>
          <w:tcPr>
            <w:tcW w:w="3119" w:type="dxa"/>
            <w:vAlign w:val="center"/>
          </w:tcPr>
          <w:p w14:paraId="1C547B5B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GGTAAGTGTCCCTTAATAATGG</w:t>
            </w:r>
          </w:p>
        </w:tc>
      </w:tr>
      <w:tr w:rsidR="008A16B0" w:rsidRPr="00BA552B" w14:paraId="2A0460AA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403537F3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center"/>
          </w:tcPr>
          <w:p w14:paraId="54B030E1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6835~18130</w:t>
            </w:r>
          </w:p>
        </w:tc>
        <w:tc>
          <w:tcPr>
            <w:tcW w:w="3118" w:type="dxa"/>
            <w:vAlign w:val="center"/>
          </w:tcPr>
          <w:p w14:paraId="06500C25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CGGAATCAGAGGGTCGGGACT</w:t>
            </w:r>
          </w:p>
        </w:tc>
        <w:tc>
          <w:tcPr>
            <w:tcW w:w="3119" w:type="dxa"/>
            <w:vAlign w:val="center"/>
          </w:tcPr>
          <w:p w14:paraId="47EEAA34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TCGGGCACCGTCAGCAAGG</w:t>
            </w:r>
          </w:p>
        </w:tc>
      </w:tr>
      <w:tr w:rsidR="008A16B0" w:rsidRPr="00BA552B" w14:paraId="64A218A6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04FD1016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14:paraId="7B5EC38D" w14:textId="6CE33C99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7973~21930</w:t>
            </w:r>
          </w:p>
        </w:tc>
        <w:tc>
          <w:tcPr>
            <w:tcW w:w="3118" w:type="dxa"/>
            <w:vAlign w:val="center"/>
          </w:tcPr>
          <w:p w14:paraId="7D80F4D3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ACGCTGCTCCCCTTTTA</w:t>
            </w:r>
          </w:p>
        </w:tc>
        <w:tc>
          <w:tcPr>
            <w:tcW w:w="3119" w:type="dxa"/>
            <w:vAlign w:val="center"/>
          </w:tcPr>
          <w:p w14:paraId="573D458D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CCCGTAGTCAGGTCTCG</w:t>
            </w:r>
          </w:p>
        </w:tc>
      </w:tr>
      <w:tr w:rsidR="008A16B0" w:rsidRPr="00BA552B" w14:paraId="4E38C819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39987DC2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14:paraId="2A1D5312" w14:textId="6498ADA5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18919~20333</w:t>
            </w:r>
          </w:p>
        </w:tc>
        <w:tc>
          <w:tcPr>
            <w:tcW w:w="3118" w:type="dxa"/>
            <w:vAlign w:val="center"/>
          </w:tcPr>
          <w:p w14:paraId="420899FA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CAGACAGGACGGACCAGC</w:t>
            </w:r>
          </w:p>
        </w:tc>
        <w:tc>
          <w:tcPr>
            <w:tcW w:w="3119" w:type="dxa"/>
            <w:vAlign w:val="center"/>
          </w:tcPr>
          <w:p w14:paraId="5F07EDC0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GCGAACCTAGACGAAACG</w:t>
            </w:r>
          </w:p>
        </w:tc>
      </w:tr>
      <w:tr w:rsidR="008A16B0" w:rsidRPr="00BA552B" w14:paraId="47C2B64D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73614FC1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773D95CC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20097~21857</w:t>
            </w:r>
          </w:p>
        </w:tc>
        <w:tc>
          <w:tcPr>
            <w:tcW w:w="3118" w:type="dxa"/>
            <w:vAlign w:val="center"/>
          </w:tcPr>
          <w:p w14:paraId="10A8A886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AGATGGTGACGGAGGTG</w:t>
            </w:r>
          </w:p>
        </w:tc>
        <w:tc>
          <w:tcPr>
            <w:tcW w:w="3119" w:type="dxa"/>
            <w:vAlign w:val="center"/>
          </w:tcPr>
          <w:p w14:paraId="3155E86F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CAGTTTCTGTGGTGGTTG</w:t>
            </w:r>
          </w:p>
        </w:tc>
      </w:tr>
      <w:tr w:rsidR="008A16B0" w:rsidRPr="00BA552B" w14:paraId="0162EE12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13D888DC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14:paraId="75070E13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21568~23237</w:t>
            </w:r>
          </w:p>
        </w:tc>
        <w:tc>
          <w:tcPr>
            <w:tcW w:w="3118" w:type="dxa"/>
            <w:vAlign w:val="center"/>
          </w:tcPr>
          <w:p w14:paraId="2AB3EAE9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CAACGCCACTACCAACT</w:t>
            </w:r>
          </w:p>
        </w:tc>
        <w:tc>
          <w:tcPr>
            <w:tcW w:w="3119" w:type="dxa"/>
            <w:vAlign w:val="center"/>
          </w:tcPr>
          <w:p w14:paraId="5347B7CC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AAAGCGGTGACGAGGAT</w:t>
            </w:r>
          </w:p>
        </w:tc>
      </w:tr>
      <w:tr w:rsidR="008A16B0" w:rsidRPr="00BA552B" w14:paraId="39B8555B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4B53DDAA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1</w:t>
            </w:r>
          </w:p>
        </w:tc>
        <w:tc>
          <w:tcPr>
            <w:tcW w:w="1276" w:type="dxa"/>
            <w:vAlign w:val="center"/>
          </w:tcPr>
          <w:p w14:paraId="6B6B9447" w14:textId="77777777" w:rsidR="004959BA" w:rsidRPr="00BA552B" w:rsidRDefault="004959BA" w:rsidP="00360AD6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eastAsia="STSong" w:hAnsi="Times New Roman" w:cs="Times New Roman"/>
                <w:sz w:val="18"/>
                <w:szCs w:val="18"/>
              </w:rPr>
              <w:t>22907~24378</w:t>
            </w:r>
          </w:p>
        </w:tc>
        <w:tc>
          <w:tcPr>
            <w:tcW w:w="3118" w:type="dxa"/>
            <w:vAlign w:val="center"/>
          </w:tcPr>
          <w:p w14:paraId="19246513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TGGACCATCCCGTTCAGT</w:t>
            </w:r>
          </w:p>
        </w:tc>
        <w:tc>
          <w:tcPr>
            <w:tcW w:w="3119" w:type="dxa"/>
            <w:vAlign w:val="center"/>
          </w:tcPr>
          <w:p w14:paraId="2446585B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CATCGAGCAGTGCGTGT</w:t>
            </w:r>
          </w:p>
        </w:tc>
      </w:tr>
      <w:tr w:rsidR="008A16B0" w:rsidRPr="00BA552B" w14:paraId="0D210E54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6FAF43AC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2</w:t>
            </w:r>
          </w:p>
        </w:tc>
        <w:tc>
          <w:tcPr>
            <w:tcW w:w="1276" w:type="dxa"/>
            <w:vAlign w:val="center"/>
          </w:tcPr>
          <w:p w14:paraId="31C3FF7E" w14:textId="77777777" w:rsidR="004959BA" w:rsidRPr="00BA552B" w:rsidRDefault="004959BA" w:rsidP="00360AD6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eastAsia="STSong" w:hAnsi="Times New Roman" w:cs="Times New Roman"/>
                <w:sz w:val="18"/>
                <w:szCs w:val="18"/>
              </w:rPr>
              <w:t>24199~25468</w:t>
            </w:r>
          </w:p>
        </w:tc>
        <w:tc>
          <w:tcPr>
            <w:tcW w:w="3118" w:type="dxa"/>
            <w:vAlign w:val="center"/>
          </w:tcPr>
          <w:p w14:paraId="472D4EBA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GTGCGGGTGCTTGTGGT</w:t>
            </w:r>
          </w:p>
        </w:tc>
        <w:tc>
          <w:tcPr>
            <w:tcW w:w="3119" w:type="dxa"/>
            <w:vAlign w:val="center"/>
          </w:tcPr>
          <w:p w14:paraId="30321A20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CGAGGTAGGAGGCGACTAA</w:t>
            </w:r>
          </w:p>
        </w:tc>
      </w:tr>
      <w:tr w:rsidR="008A16B0" w:rsidRPr="00BA552B" w14:paraId="7B602F95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482F51AE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3</w:t>
            </w:r>
          </w:p>
        </w:tc>
        <w:tc>
          <w:tcPr>
            <w:tcW w:w="1276" w:type="dxa"/>
            <w:vAlign w:val="center"/>
          </w:tcPr>
          <w:p w14:paraId="5A5D5DA5" w14:textId="77777777" w:rsidR="004959BA" w:rsidRPr="00BA552B" w:rsidRDefault="004959BA" w:rsidP="00360AD6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eastAsia="STSong" w:hAnsi="Times New Roman" w:cs="Times New Roman"/>
                <w:sz w:val="18"/>
                <w:szCs w:val="18"/>
              </w:rPr>
              <w:t>25107~26540</w:t>
            </w:r>
          </w:p>
        </w:tc>
        <w:tc>
          <w:tcPr>
            <w:tcW w:w="3118" w:type="dxa"/>
            <w:vAlign w:val="center"/>
          </w:tcPr>
          <w:p w14:paraId="4ADE7030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TGGTCGTCTTCTTCTTCGG</w:t>
            </w:r>
          </w:p>
        </w:tc>
        <w:tc>
          <w:tcPr>
            <w:tcW w:w="3119" w:type="dxa"/>
            <w:vAlign w:val="center"/>
          </w:tcPr>
          <w:p w14:paraId="5282B4D5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AGAGTCGCTAGAGTGGCTAAA</w:t>
            </w:r>
          </w:p>
        </w:tc>
      </w:tr>
      <w:tr w:rsidR="008A16B0" w:rsidRPr="00BA552B" w14:paraId="7CF7C518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340E7006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4</w:t>
            </w:r>
          </w:p>
        </w:tc>
        <w:tc>
          <w:tcPr>
            <w:tcW w:w="1276" w:type="dxa"/>
            <w:vAlign w:val="center"/>
          </w:tcPr>
          <w:p w14:paraId="28EC6AA0" w14:textId="77777777" w:rsidR="004959BA" w:rsidRPr="00BA552B" w:rsidRDefault="004959BA" w:rsidP="00360AD6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eastAsia="STSong" w:hAnsi="Times New Roman" w:cs="Times New Roman"/>
                <w:sz w:val="18"/>
                <w:szCs w:val="18"/>
              </w:rPr>
              <w:t>26360~27615</w:t>
            </w:r>
          </w:p>
        </w:tc>
        <w:tc>
          <w:tcPr>
            <w:tcW w:w="3118" w:type="dxa"/>
            <w:vAlign w:val="center"/>
          </w:tcPr>
          <w:p w14:paraId="10C34ACE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GGTTACTATTCGGCAGATGG</w:t>
            </w:r>
          </w:p>
        </w:tc>
        <w:tc>
          <w:tcPr>
            <w:tcW w:w="3119" w:type="dxa"/>
            <w:vAlign w:val="center"/>
          </w:tcPr>
          <w:p w14:paraId="2F1969AC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ATAAGCCTCGATGGTTTCCT</w:t>
            </w:r>
          </w:p>
        </w:tc>
      </w:tr>
      <w:tr w:rsidR="008A16B0" w:rsidRPr="00BA552B" w14:paraId="5F2FDE11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48513336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5</w:t>
            </w:r>
          </w:p>
        </w:tc>
        <w:tc>
          <w:tcPr>
            <w:tcW w:w="1276" w:type="dxa"/>
            <w:vAlign w:val="center"/>
          </w:tcPr>
          <w:p w14:paraId="6E268471" w14:textId="77777777" w:rsidR="004959BA" w:rsidRPr="00BA552B" w:rsidRDefault="004959BA" w:rsidP="00360AD6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eastAsia="STSong" w:hAnsi="Times New Roman" w:cs="Times New Roman"/>
                <w:sz w:val="18"/>
                <w:szCs w:val="18"/>
              </w:rPr>
              <w:t>27370~28699</w:t>
            </w:r>
          </w:p>
        </w:tc>
        <w:tc>
          <w:tcPr>
            <w:tcW w:w="3118" w:type="dxa"/>
            <w:vAlign w:val="center"/>
          </w:tcPr>
          <w:p w14:paraId="56B3DD7C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CTTCCATCACGGTTTCG</w:t>
            </w:r>
          </w:p>
        </w:tc>
        <w:tc>
          <w:tcPr>
            <w:tcW w:w="3119" w:type="dxa"/>
            <w:vAlign w:val="center"/>
          </w:tcPr>
          <w:p w14:paraId="4D44B065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GCTCATCTGGTCCTCTTCC</w:t>
            </w:r>
          </w:p>
        </w:tc>
      </w:tr>
      <w:tr w:rsidR="008A16B0" w:rsidRPr="00BA552B" w14:paraId="65C83DE9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4A67280A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6</w:t>
            </w:r>
          </w:p>
        </w:tc>
        <w:tc>
          <w:tcPr>
            <w:tcW w:w="1276" w:type="dxa"/>
            <w:vAlign w:val="center"/>
          </w:tcPr>
          <w:p w14:paraId="7277D6C1" w14:textId="77777777" w:rsidR="004959BA" w:rsidRPr="00BA552B" w:rsidRDefault="004959BA" w:rsidP="00360AD6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eastAsia="STSong" w:hAnsi="Times New Roman" w:cs="Times New Roman"/>
                <w:sz w:val="18"/>
                <w:szCs w:val="18"/>
              </w:rPr>
              <w:t>28608~29818</w:t>
            </w:r>
          </w:p>
        </w:tc>
        <w:tc>
          <w:tcPr>
            <w:tcW w:w="3118" w:type="dxa"/>
            <w:vAlign w:val="center"/>
          </w:tcPr>
          <w:p w14:paraId="7A76A31F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CCCGAAATCTACAATCCC</w:t>
            </w:r>
          </w:p>
        </w:tc>
        <w:tc>
          <w:tcPr>
            <w:tcW w:w="3119" w:type="dxa"/>
            <w:vAlign w:val="center"/>
          </w:tcPr>
          <w:p w14:paraId="345CC397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CCTCCCATCATGCCTCC</w:t>
            </w:r>
          </w:p>
        </w:tc>
      </w:tr>
      <w:tr w:rsidR="008A16B0" w:rsidRPr="00BA552B" w14:paraId="43554F7E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4DFC0D7A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7</w:t>
            </w:r>
          </w:p>
        </w:tc>
        <w:tc>
          <w:tcPr>
            <w:tcW w:w="1276" w:type="dxa"/>
            <w:vAlign w:val="center"/>
          </w:tcPr>
          <w:p w14:paraId="599DE87F" w14:textId="77777777" w:rsidR="004959BA" w:rsidRPr="00BA552B" w:rsidRDefault="004959BA" w:rsidP="00360AD6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eastAsia="STSong" w:hAnsi="Times New Roman" w:cs="Times New Roman"/>
                <w:sz w:val="18"/>
                <w:szCs w:val="18"/>
              </w:rPr>
              <w:t>29671~30936</w:t>
            </w:r>
          </w:p>
        </w:tc>
        <w:tc>
          <w:tcPr>
            <w:tcW w:w="3118" w:type="dxa"/>
            <w:vAlign w:val="center"/>
          </w:tcPr>
          <w:p w14:paraId="19ED2E8D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AGACCAACAGCCCTACGC</w:t>
            </w:r>
          </w:p>
        </w:tc>
        <w:tc>
          <w:tcPr>
            <w:tcW w:w="3119" w:type="dxa"/>
            <w:vAlign w:val="center"/>
          </w:tcPr>
          <w:p w14:paraId="3B1F859B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GAGCACTTTGAGCACCC</w:t>
            </w:r>
          </w:p>
        </w:tc>
      </w:tr>
      <w:tr w:rsidR="008A16B0" w:rsidRPr="00BA552B" w14:paraId="1417D919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3AD779DA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8</w:t>
            </w:r>
          </w:p>
        </w:tc>
        <w:tc>
          <w:tcPr>
            <w:tcW w:w="1276" w:type="dxa"/>
            <w:vAlign w:val="center"/>
          </w:tcPr>
          <w:p w14:paraId="776A7B4E" w14:textId="77777777" w:rsidR="004959BA" w:rsidRPr="00BA552B" w:rsidRDefault="004959BA" w:rsidP="00360AD6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eastAsia="STSong" w:hAnsi="Times New Roman" w:cs="Times New Roman"/>
                <w:sz w:val="18"/>
                <w:szCs w:val="18"/>
              </w:rPr>
              <w:t>30816~32220</w:t>
            </w:r>
          </w:p>
        </w:tc>
        <w:tc>
          <w:tcPr>
            <w:tcW w:w="3118" w:type="dxa"/>
            <w:vAlign w:val="center"/>
          </w:tcPr>
          <w:p w14:paraId="4B095ABE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CCACTAAGCAAGTCAACG</w:t>
            </w:r>
          </w:p>
        </w:tc>
        <w:tc>
          <w:tcPr>
            <w:tcW w:w="3119" w:type="dxa"/>
            <w:vAlign w:val="center"/>
          </w:tcPr>
          <w:p w14:paraId="40EB0B28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CTGATCCACGAGCAAGGT</w:t>
            </w:r>
          </w:p>
        </w:tc>
      </w:tr>
      <w:tr w:rsidR="008A16B0" w:rsidRPr="00BA552B" w14:paraId="7C5A1ECC" w14:textId="77777777" w:rsidTr="008A16B0">
        <w:trPr>
          <w:trHeight w:val="195"/>
        </w:trPr>
        <w:tc>
          <w:tcPr>
            <w:tcW w:w="1277" w:type="dxa"/>
            <w:vAlign w:val="center"/>
          </w:tcPr>
          <w:p w14:paraId="71F04635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29</w:t>
            </w:r>
          </w:p>
        </w:tc>
        <w:tc>
          <w:tcPr>
            <w:tcW w:w="1276" w:type="dxa"/>
            <w:vAlign w:val="center"/>
          </w:tcPr>
          <w:p w14:paraId="29C24CF3" w14:textId="77777777" w:rsidR="004959BA" w:rsidRPr="00BA552B" w:rsidRDefault="004959BA" w:rsidP="00360AD6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eastAsia="STSong" w:hAnsi="Times New Roman" w:cs="Times New Roman"/>
                <w:sz w:val="18"/>
                <w:szCs w:val="18"/>
              </w:rPr>
              <w:t>32096~33214</w:t>
            </w:r>
          </w:p>
        </w:tc>
        <w:tc>
          <w:tcPr>
            <w:tcW w:w="3118" w:type="dxa"/>
            <w:vAlign w:val="center"/>
          </w:tcPr>
          <w:p w14:paraId="1E0EDD1F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CGATGACTGGGAACTGGC</w:t>
            </w:r>
          </w:p>
        </w:tc>
        <w:tc>
          <w:tcPr>
            <w:tcW w:w="3119" w:type="dxa"/>
            <w:vAlign w:val="center"/>
          </w:tcPr>
          <w:p w14:paraId="3B45B5BE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GACAAATGGACGATCAATAAA</w:t>
            </w:r>
          </w:p>
        </w:tc>
      </w:tr>
      <w:tr w:rsidR="008A16B0" w:rsidRPr="00BA552B" w14:paraId="0ADEDB55" w14:textId="77777777" w:rsidTr="008A16B0">
        <w:trPr>
          <w:trHeight w:val="182"/>
        </w:trPr>
        <w:tc>
          <w:tcPr>
            <w:tcW w:w="1277" w:type="dxa"/>
            <w:vAlign w:val="center"/>
          </w:tcPr>
          <w:p w14:paraId="285C8414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</w:p>
        </w:tc>
        <w:tc>
          <w:tcPr>
            <w:tcW w:w="1276" w:type="dxa"/>
            <w:vAlign w:val="center"/>
          </w:tcPr>
          <w:p w14:paraId="0043B26F" w14:textId="77777777" w:rsidR="004959BA" w:rsidRPr="00BA552B" w:rsidRDefault="004959BA" w:rsidP="00360AD6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eastAsia="STSong" w:hAnsi="Times New Roman" w:cs="Times New Roman"/>
                <w:sz w:val="18"/>
                <w:szCs w:val="18"/>
              </w:rPr>
              <w:t>33018~34357</w:t>
            </w:r>
          </w:p>
        </w:tc>
        <w:tc>
          <w:tcPr>
            <w:tcW w:w="3118" w:type="dxa"/>
            <w:vAlign w:val="center"/>
          </w:tcPr>
          <w:p w14:paraId="40210485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CGCTACACCCTTCTATGCT</w:t>
            </w:r>
          </w:p>
        </w:tc>
        <w:tc>
          <w:tcPr>
            <w:tcW w:w="3119" w:type="dxa"/>
            <w:vAlign w:val="center"/>
          </w:tcPr>
          <w:p w14:paraId="4DB744FF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GGTCCCTTCTGTGATTGC</w:t>
            </w:r>
          </w:p>
        </w:tc>
      </w:tr>
      <w:tr w:rsidR="008A16B0" w:rsidRPr="00BA552B" w14:paraId="4CA3286A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2291068D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</w:p>
        </w:tc>
        <w:tc>
          <w:tcPr>
            <w:tcW w:w="1276" w:type="dxa"/>
            <w:vAlign w:val="center"/>
          </w:tcPr>
          <w:p w14:paraId="30B50B51" w14:textId="77777777" w:rsidR="004959BA" w:rsidRPr="00BA552B" w:rsidRDefault="004959BA" w:rsidP="00360AD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4213~37633</w:t>
            </w:r>
          </w:p>
        </w:tc>
        <w:tc>
          <w:tcPr>
            <w:tcW w:w="3118" w:type="dxa"/>
            <w:vAlign w:val="center"/>
          </w:tcPr>
          <w:p w14:paraId="2C7FEFD4" w14:textId="77777777" w:rsidR="004959BA" w:rsidRPr="00BA552B" w:rsidRDefault="004959BA" w:rsidP="00360AD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CGGAGATTTGCGATTGTGAGT</w:t>
            </w:r>
          </w:p>
        </w:tc>
        <w:tc>
          <w:tcPr>
            <w:tcW w:w="3119" w:type="dxa"/>
            <w:vAlign w:val="center"/>
          </w:tcPr>
          <w:p w14:paraId="432063D8" w14:textId="77777777" w:rsidR="004959BA" w:rsidRPr="00BA552B" w:rsidRDefault="004959BA" w:rsidP="00360AD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TGACTCATCATGGGTGTGGC</w:t>
            </w:r>
          </w:p>
        </w:tc>
      </w:tr>
      <w:tr w:rsidR="008A16B0" w:rsidRPr="00BA552B" w14:paraId="591EB9BF" w14:textId="77777777" w:rsidTr="008A16B0">
        <w:trPr>
          <w:trHeight w:val="139"/>
        </w:trPr>
        <w:tc>
          <w:tcPr>
            <w:tcW w:w="1277" w:type="dxa"/>
            <w:vAlign w:val="center"/>
          </w:tcPr>
          <w:p w14:paraId="2A524745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2</w:t>
            </w:r>
          </w:p>
        </w:tc>
        <w:tc>
          <w:tcPr>
            <w:tcW w:w="1276" w:type="dxa"/>
            <w:vAlign w:val="center"/>
          </w:tcPr>
          <w:p w14:paraId="3184F6F6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37492~38992</w:t>
            </w:r>
          </w:p>
        </w:tc>
        <w:tc>
          <w:tcPr>
            <w:tcW w:w="3118" w:type="dxa"/>
            <w:vAlign w:val="center"/>
          </w:tcPr>
          <w:p w14:paraId="55030D7D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CACTAACTTCCTCATTGACCCGC</w:t>
            </w:r>
          </w:p>
        </w:tc>
        <w:tc>
          <w:tcPr>
            <w:tcW w:w="3119" w:type="dxa"/>
            <w:vAlign w:val="center"/>
          </w:tcPr>
          <w:p w14:paraId="7129513E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GTCTGTCTGAACCTGCCTACC</w:t>
            </w:r>
          </w:p>
        </w:tc>
      </w:tr>
      <w:tr w:rsidR="008A16B0" w:rsidRPr="00BA552B" w14:paraId="382F616A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0AC8C8E7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3</w:t>
            </w:r>
          </w:p>
        </w:tc>
        <w:tc>
          <w:tcPr>
            <w:tcW w:w="1276" w:type="dxa"/>
            <w:vAlign w:val="center"/>
          </w:tcPr>
          <w:p w14:paraId="53D00AB4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38879~40050</w:t>
            </w:r>
          </w:p>
        </w:tc>
        <w:tc>
          <w:tcPr>
            <w:tcW w:w="3118" w:type="dxa"/>
            <w:vAlign w:val="center"/>
          </w:tcPr>
          <w:p w14:paraId="6F376B7D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CGATGGCGTGATAGGCGGAGC</w:t>
            </w:r>
          </w:p>
        </w:tc>
        <w:tc>
          <w:tcPr>
            <w:tcW w:w="3119" w:type="dxa"/>
            <w:vAlign w:val="center"/>
          </w:tcPr>
          <w:p w14:paraId="3C237AEB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TGAACCGTAGCCCCGCCCTTT</w:t>
            </w:r>
          </w:p>
        </w:tc>
      </w:tr>
      <w:tr w:rsidR="008A16B0" w:rsidRPr="00BA552B" w14:paraId="09343052" w14:textId="77777777" w:rsidTr="008A16B0">
        <w:trPr>
          <w:trHeight w:val="140"/>
        </w:trPr>
        <w:tc>
          <w:tcPr>
            <w:tcW w:w="1277" w:type="dxa"/>
            <w:vAlign w:val="center"/>
          </w:tcPr>
          <w:p w14:paraId="0CB8E365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4</w:t>
            </w:r>
          </w:p>
        </w:tc>
        <w:tc>
          <w:tcPr>
            <w:tcW w:w="1276" w:type="dxa"/>
            <w:vAlign w:val="center"/>
          </w:tcPr>
          <w:p w14:paraId="2BF862E6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39662~30916</w:t>
            </w:r>
          </w:p>
        </w:tc>
        <w:tc>
          <w:tcPr>
            <w:tcW w:w="3118" w:type="dxa"/>
            <w:vAlign w:val="center"/>
          </w:tcPr>
          <w:p w14:paraId="72F6D6C9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CTACCGAGATCAGCCTGAAGA</w:t>
            </w:r>
          </w:p>
        </w:tc>
        <w:tc>
          <w:tcPr>
            <w:tcW w:w="3119" w:type="dxa"/>
            <w:vAlign w:val="center"/>
          </w:tcPr>
          <w:p w14:paraId="029AD6EF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AGACTAAGGGAAAGTTGGAGAA</w:t>
            </w:r>
          </w:p>
        </w:tc>
      </w:tr>
      <w:tr w:rsidR="008A16B0" w:rsidRPr="00BA552B" w14:paraId="32C72A45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322E74B0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5</w:t>
            </w:r>
          </w:p>
        </w:tc>
        <w:tc>
          <w:tcPr>
            <w:tcW w:w="1276" w:type="dxa"/>
            <w:vAlign w:val="center"/>
          </w:tcPr>
          <w:p w14:paraId="3B3F4591" w14:textId="606293D2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40745~42991</w:t>
            </w:r>
          </w:p>
        </w:tc>
        <w:tc>
          <w:tcPr>
            <w:tcW w:w="3118" w:type="dxa"/>
            <w:vAlign w:val="center"/>
          </w:tcPr>
          <w:p w14:paraId="055C9AC4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GAAATGCTTCCTCCTTCACG</w:t>
            </w:r>
          </w:p>
        </w:tc>
        <w:tc>
          <w:tcPr>
            <w:tcW w:w="3119" w:type="dxa"/>
            <w:vAlign w:val="center"/>
          </w:tcPr>
          <w:p w14:paraId="4CAA0D25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AGTGCCTGTCCATTTGCC</w:t>
            </w:r>
          </w:p>
        </w:tc>
      </w:tr>
      <w:tr w:rsidR="008A16B0" w:rsidRPr="00BA552B" w14:paraId="36C9AEB1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1DAD6D23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</w:p>
        </w:tc>
        <w:tc>
          <w:tcPr>
            <w:tcW w:w="1276" w:type="dxa"/>
            <w:vAlign w:val="center"/>
          </w:tcPr>
          <w:p w14:paraId="2140A9EA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42744~44196</w:t>
            </w:r>
          </w:p>
        </w:tc>
        <w:tc>
          <w:tcPr>
            <w:tcW w:w="3118" w:type="dxa"/>
            <w:vAlign w:val="center"/>
          </w:tcPr>
          <w:p w14:paraId="48C33373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TCACCAAAGCCCGTCTG</w:t>
            </w:r>
          </w:p>
        </w:tc>
        <w:tc>
          <w:tcPr>
            <w:tcW w:w="3119" w:type="dxa"/>
            <w:vAlign w:val="center"/>
          </w:tcPr>
          <w:p w14:paraId="03999A86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TTGATTCGGTGGAGGTCGT</w:t>
            </w:r>
          </w:p>
        </w:tc>
      </w:tr>
      <w:tr w:rsidR="008A16B0" w:rsidRPr="00BA552B" w14:paraId="24E4AF5A" w14:textId="77777777" w:rsidTr="008A16B0">
        <w:trPr>
          <w:trHeight w:val="96"/>
        </w:trPr>
        <w:tc>
          <w:tcPr>
            <w:tcW w:w="1277" w:type="dxa"/>
            <w:vAlign w:val="center"/>
          </w:tcPr>
          <w:p w14:paraId="723F95FD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</w:p>
        </w:tc>
        <w:tc>
          <w:tcPr>
            <w:tcW w:w="1276" w:type="dxa"/>
            <w:vAlign w:val="center"/>
          </w:tcPr>
          <w:p w14:paraId="0C69F503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43995~45309</w:t>
            </w:r>
          </w:p>
        </w:tc>
        <w:tc>
          <w:tcPr>
            <w:tcW w:w="3118" w:type="dxa"/>
            <w:vAlign w:val="center"/>
          </w:tcPr>
          <w:p w14:paraId="57E92F5B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CCCACTACCACTACCACCAC</w:t>
            </w:r>
          </w:p>
        </w:tc>
        <w:tc>
          <w:tcPr>
            <w:tcW w:w="3119" w:type="dxa"/>
            <w:vAlign w:val="center"/>
          </w:tcPr>
          <w:p w14:paraId="27CAA9E6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ATCACGCTGACGCTCCTCC</w:t>
            </w:r>
          </w:p>
        </w:tc>
      </w:tr>
      <w:tr w:rsidR="008A16B0" w:rsidRPr="00BA552B" w14:paraId="716AD531" w14:textId="77777777" w:rsidTr="008A16B0">
        <w:trPr>
          <w:trHeight w:val="96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7427DE84" w14:textId="77777777" w:rsidR="004959BA" w:rsidRPr="00BA552B" w:rsidRDefault="004959BA" w:rsidP="00BA2442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907174" w14:textId="77777777" w:rsidR="004959BA" w:rsidRPr="00BA552B" w:rsidRDefault="004959BA" w:rsidP="00360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sz w:val="18"/>
                <w:szCs w:val="18"/>
              </w:rPr>
              <w:t>44722~45667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185D4097" w14:textId="77777777" w:rsidR="004959BA" w:rsidRPr="00BA552B" w:rsidRDefault="004959BA" w:rsidP="00360AD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AGCATGAATCAACTCGGTGTC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C83A557" w14:textId="77777777" w:rsidR="004959BA" w:rsidRPr="00BA552B" w:rsidRDefault="004959BA" w:rsidP="00360AD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A552B">
              <w:rPr>
                <w:rFonts w:ascii="Times New Roman" w:hAnsi="Times New Roman" w:cs="Times New Roman"/>
                <w:noProof/>
                <w:sz w:val="18"/>
                <w:szCs w:val="18"/>
              </w:rPr>
              <w:t>CATCATCTTATATAACCGCGTCT</w:t>
            </w:r>
          </w:p>
        </w:tc>
      </w:tr>
    </w:tbl>
    <w:p w14:paraId="0E2F2D2C" w14:textId="77777777" w:rsidR="00BA552B" w:rsidRDefault="00BA552B" w:rsidP="00360AD6">
      <w:pPr>
        <w:rPr>
          <w:rFonts w:ascii="Times New Roman" w:hAnsi="Times New Roman" w:cs="Times New Roman"/>
          <w:sz w:val="28"/>
          <w:szCs w:val="28"/>
        </w:rPr>
      </w:pPr>
    </w:p>
    <w:p w14:paraId="42E4B864" w14:textId="77777777" w:rsidR="00BA552B" w:rsidRDefault="00BA552B" w:rsidP="00360AD6">
      <w:pPr>
        <w:rPr>
          <w:rFonts w:ascii="Times New Roman" w:hAnsi="Times New Roman" w:cs="Times New Roman"/>
          <w:sz w:val="28"/>
          <w:szCs w:val="28"/>
        </w:rPr>
      </w:pPr>
    </w:p>
    <w:p w14:paraId="7821FB18" w14:textId="0BEB7C53" w:rsidR="009B6FC7" w:rsidRDefault="00BB3521" w:rsidP="008A16B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1E9F">
        <w:rPr>
          <w:rFonts w:ascii="Times New Roman" w:hAnsi="Times New Roman" w:cs="Times New Roman"/>
          <w:b/>
          <w:sz w:val="24"/>
          <w:szCs w:val="24"/>
        </w:rPr>
        <w:lastRenderedPageBreak/>
        <w:t>Table.</w:t>
      </w:r>
      <w:r w:rsidR="00E8691F" w:rsidRPr="00481E9F">
        <w:rPr>
          <w:rFonts w:ascii="Times New Roman" w:hAnsi="Times New Roman" w:cs="Times New Roman"/>
          <w:b/>
          <w:sz w:val="24"/>
          <w:szCs w:val="24"/>
        </w:rPr>
        <w:t>S</w:t>
      </w:r>
      <w:r w:rsidRPr="00481E9F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EE1826" w:rsidRPr="00481E9F">
        <w:rPr>
          <w:rFonts w:ascii="Times New Roman" w:hAnsi="Times New Roman" w:cs="Times New Roman" w:hint="eastAsia"/>
          <w:b/>
          <w:sz w:val="24"/>
          <w:szCs w:val="24"/>
        </w:rPr>
        <w:t xml:space="preserve">Primers for PCR </w:t>
      </w:r>
      <w:r w:rsidR="00EE1826" w:rsidRPr="00481E9F">
        <w:rPr>
          <w:rFonts w:ascii="Times New Roman" w:hAnsi="Times New Roman" w:cs="Times New Roman"/>
          <w:b/>
          <w:sz w:val="24"/>
          <w:szCs w:val="24"/>
        </w:rPr>
        <w:t>identification</w:t>
      </w:r>
      <w:r w:rsidR="00EE1826" w:rsidRPr="00481E9F">
        <w:rPr>
          <w:rFonts w:ascii="Times New Roman" w:hAnsi="Times New Roman" w:cs="Times New Roman" w:hint="eastAsia"/>
          <w:b/>
          <w:sz w:val="24"/>
          <w:szCs w:val="24"/>
        </w:rPr>
        <w:t xml:space="preserve"> and quantitation by Real-time PCR</w:t>
      </w:r>
    </w:p>
    <w:p w14:paraId="7811304B" w14:textId="77777777" w:rsidR="00481E9F" w:rsidRPr="00481E9F" w:rsidRDefault="00481E9F" w:rsidP="00481E9F">
      <w:pPr>
        <w:pStyle w:val="Heading2"/>
        <w:spacing w:before="0" w:after="0" w:line="240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855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813"/>
        <w:gridCol w:w="1050"/>
        <w:gridCol w:w="1134"/>
      </w:tblGrid>
      <w:tr w:rsidR="008A57E1" w:rsidRPr="00D914E0" w14:paraId="3247F796" w14:textId="19FC05C8" w:rsidTr="008A57E1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2A4902" w14:textId="418772C8" w:rsidR="00EB251D" w:rsidRPr="00D914E0" w:rsidRDefault="00EB251D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48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3F9934" w14:textId="1ACF9A55" w:rsidR="00EB251D" w:rsidRPr="00D914E0" w:rsidRDefault="00EB251D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Sequences</w:t>
            </w:r>
            <w:r w:rsidR="00996AD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="00996AD3"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5'-3'</w:t>
            </w:r>
            <w:r w:rsidR="00996AD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E56B09" w14:textId="0793EA1B" w:rsidR="00EB251D" w:rsidRPr="00D914E0" w:rsidRDefault="00EB251D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Size</w:t>
            </w:r>
            <w:r w:rsidR="0078542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proofErr w:type="spellStart"/>
            <w:r w:rsidR="0078542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p</w:t>
            </w:r>
            <w:proofErr w:type="spellEnd"/>
            <w:r w:rsidR="0078542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76866C" w14:textId="434EC9E4" w:rsidR="00EB251D" w:rsidRPr="00D914E0" w:rsidRDefault="00EB251D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ference</w:t>
            </w:r>
          </w:p>
        </w:tc>
      </w:tr>
      <w:tr w:rsidR="008A57E1" w:rsidRPr="00D914E0" w14:paraId="738A8AEE" w14:textId="020FC2FE" w:rsidTr="008A57E1">
        <w:trPr>
          <w:trHeight w:val="312"/>
          <w:jc w:val="center"/>
        </w:trPr>
        <w:tc>
          <w:tcPr>
            <w:tcW w:w="1555" w:type="dxa"/>
            <w:tcBorders>
              <w:bottom w:val="nil"/>
            </w:tcBorders>
            <w:vAlign w:val="center"/>
          </w:tcPr>
          <w:p w14:paraId="0DF1FBA1" w14:textId="681BDF9F" w:rsidR="00A55569" w:rsidRPr="00053C42" w:rsidRDefault="00E8208A" w:rsidP="00996AD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53C4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AdV</w:t>
            </w:r>
            <w:r w:rsidR="00A55569" w:rsidRPr="00053C4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4-</w:t>
            </w:r>
            <w:r w:rsidR="00996AD3" w:rsidRPr="00053C42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852</w:t>
            </w:r>
            <w:r w:rsidR="00A55569" w:rsidRPr="00053C4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</w:t>
            </w:r>
          </w:p>
        </w:tc>
        <w:tc>
          <w:tcPr>
            <w:tcW w:w="4813" w:type="dxa"/>
            <w:tcBorders>
              <w:bottom w:val="nil"/>
            </w:tcBorders>
            <w:vAlign w:val="center"/>
          </w:tcPr>
          <w:p w14:paraId="174F0391" w14:textId="4706318A" w:rsidR="00A55569" w:rsidRPr="00D914E0" w:rsidRDefault="00A55569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CAACTACATCGGGTTCAGGGATAACTTC</w:t>
            </w:r>
          </w:p>
        </w:tc>
        <w:tc>
          <w:tcPr>
            <w:tcW w:w="1050" w:type="dxa"/>
            <w:vMerge w:val="restart"/>
            <w:tcBorders>
              <w:bottom w:val="nil"/>
            </w:tcBorders>
            <w:vAlign w:val="center"/>
          </w:tcPr>
          <w:p w14:paraId="4D488E5E" w14:textId="690BF68B" w:rsidR="00A55569" w:rsidRPr="00D914E0" w:rsidRDefault="00A55569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667</w:t>
            </w:r>
          </w:p>
        </w:tc>
        <w:tc>
          <w:tcPr>
            <w:tcW w:w="1134" w:type="dxa"/>
            <w:vMerge w:val="restart"/>
            <w:vAlign w:val="center"/>
          </w:tcPr>
          <w:p w14:paraId="31B8312A" w14:textId="030798B9" w:rsidR="00A55569" w:rsidRPr="00D914E0" w:rsidRDefault="005F43A0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s study</w:t>
            </w:r>
          </w:p>
        </w:tc>
      </w:tr>
      <w:tr w:rsidR="008A57E1" w:rsidRPr="00D914E0" w14:paraId="5BEC039A" w14:textId="0242D628" w:rsidTr="008A57E1">
        <w:trPr>
          <w:trHeight w:val="213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2500C40C" w14:textId="16530F36" w:rsidR="00A55569" w:rsidRPr="00053C42" w:rsidRDefault="00E8208A" w:rsidP="00996AD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53C4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AdV</w:t>
            </w:r>
            <w:r w:rsidR="00A55569" w:rsidRPr="00053C4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4-</w:t>
            </w:r>
            <w:r w:rsidR="00996AD3" w:rsidRPr="00053C42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1518</w:t>
            </w:r>
            <w:r w:rsidR="00A55569" w:rsidRPr="00053C4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4813" w:type="dxa"/>
            <w:tcBorders>
              <w:top w:val="nil"/>
              <w:bottom w:val="nil"/>
            </w:tcBorders>
            <w:vAlign w:val="center"/>
          </w:tcPr>
          <w:p w14:paraId="296DD64E" w14:textId="1B68C73B" w:rsidR="00A55569" w:rsidRPr="00D914E0" w:rsidRDefault="00A55569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CCAGTTTCTGTGGTGGTTGAAGGGGTT</w:t>
            </w:r>
          </w:p>
        </w:tc>
        <w:tc>
          <w:tcPr>
            <w:tcW w:w="1050" w:type="dxa"/>
            <w:vMerge/>
            <w:tcBorders>
              <w:top w:val="nil"/>
              <w:bottom w:val="nil"/>
            </w:tcBorders>
            <w:vAlign w:val="center"/>
          </w:tcPr>
          <w:p w14:paraId="75C32EEC" w14:textId="77777777" w:rsidR="00A55569" w:rsidRPr="00D914E0" w:rsidRDefault="00A55569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591E61FF" w14:textId="77777777" w:rsidR="00A55569" w:rsidRPr="00D914E0" w:rsidRDefault="00A55569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D914E0" w14:paraId="7C6B0F78" w14:textId="7DA24695" w:rsidTr="008A57E1">
        <w:trPr>
          <w:trHeight w:val="126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530C22" w14:textId="5EB1EB1C" w:rsidR="00A55569" w:rsidRPr="00053C42" w:rsidRDefault="00053C42" w:rsidP="00222FD0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53C42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h</w:t>
            </w:r>
            <w:r w:rsidR="00A55569" w:rsidRPr="00053C4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xon-1293F</w:t>
            </w:r>
          </w:p>
        </w:tc>
        <w:tc>
          <w:tcPr>
            <w:tcW w:w="4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051804" w14:textId="6B7826AE" w:rsidR="00A55569" w:rsidRPr="00D914E0" w:rsidRDefault="00A55569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9"/>
            <w:bookmarkStart w:id="1" w:name="OLE_LINK10"/>
            <w:r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CCAGAGGCGCAACTTTAT</w:t>
            </w:r>
            <w:bookmarkEnd w:id="0"/>
            <w:bookmarkEnd w:id="1"/>
          </w:p>
        </w:tc>
        <w:tc>
          <w:tcPr>
            <w:tcW w:w="105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773CF9" w14:textId="593822D4" w:rsidR="00A55569" w:rsidRPr="00D914E0" w:rsidRDefault="00A55569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78542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57AB5E4" w14:textId="199BBF0C" w:rsidR="00A55569" w:rsidRPr="00D914E0" w:rsidRDefault="005F43A0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s study</w:t>
            </w:r>
          </w:p>
        </w:tc>
      </w:tr>
      <w:tr w:rsidR="008A57E1" w:rsidRPr="00D914E0" w14:paraId="5BE776A8" w14:textId="5FA0DE18" w:rsidTr="008A57E1">
        <w:trPr>
          <w:trHeight w:val="353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3D67D4" w14:textId="75B478C1" w:rsidR="00D9166C" w:rsidRPr="00053C42" w:rsidRDefault="00053C42" w:rsidP="00222FD0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53C42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h</w:t>
            </w:r>
            <w:r w:rsidR="00D9166C" w:rsidRPr="00053C4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xon</w:t>
            </w:r>
            <w:proofErr w:type="spellEnd"/>
            <w:r w:rsidR="00D9166C" w:rsidRPr="00053C4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Probe</w:t>
            </w:r>
          </w:p>
        </w:tc>
        <w:tc>
          <w:tcPr>
            <w:tcW w:w="4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C505F5" w14:textId="57D449D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FA</w:t>
            </w:r>
            <w:r w:rsidR="0067425D">
              <w:rPr>
                <w:rFonts w:ascii="Times New Roman" w:hAnsi="Times New Roman" w:cs="Times New Roman"/>
                <w:color w:val="000000" w:themeColor="text1"/>
                <w:szCs w:val="21"/>
              </w:rPr>
              <w:t>M-TGCCCGACCGTTACAAGTTTAGCA-BHQ1</w:t>
            </w:r>
          </w:p>
        </w:tc>
        <w:tc>
          <w:tcPr>
            <w:tcW w:w="105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826EF5" w14:textId="7777777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397518A2" w14:textId="7777777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D914E0" w14:paraId="3EE49557" w14:textId="5C3ED77E" w:rsidTr="008A57E1">
        <w:trPr>
          <w:trHeight w:val="450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BFFA13" w14:textId="0298B3DC" w:rsidR="00D9166C" w:rsidRPr="00053C42" w:rsidRDefault="00053C42" w:rsidP="00222FD0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53C42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h</w:t>
            </w:r>
            <w:r w:rsidR="00D9166C" w:rsidRPr="00053C4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xon-1387R</w:t>
            </w:r>
          </w:p>
        </w:tc>
        <w:tc>
          <w:tcPr>
            <w:tcW w:w="4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E98C16" w14:textId="681C34AA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11"/>
            <w:bookmarkStart w:id="3" w:name="OLE_LINK12"/>
            <w:r w:rsidRPr="00D914E0">
              <w:rPr>
                <w:rFonts w:ascii="Times New Roman" w:hAnsi="Times New Roman" w:cs="Times New Roman"/>
                <w:color w:val="000000" w:themeColor="text1"/>
                <w:szCs w:val="21"/>
              </w:rPr>
              <w:t>ATGTACTCGTAGGTGGTAGG</w:t>
            </w:r>
            <w:bookmarkEnd w:id="2"/>
            <w:bookmarkEnd w:id="3"/>
          </w:p>
        </w:tc>
        <w:tc>
          <w:tcPr>
            <w:tcW w:w="105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AFF205" w14:textId="7777777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1DDD20A" w14:textId="7777777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373BE2" w14:paraId="09D3E72D" w14:textId="65CFBE98" w:rsidTr="008A57E1">
        <w:trPr>
          <w:trHeight w:val="96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601AFDA" w14:textId="006E1880" w:rsidR="00D9166C" w:rsidRPr="00053C42" w:rsidRDefault="00D9166C" w:rsidP="00CE3242">
            <w:pPr>
              <w:pStyle w:val="HTMLPreformatted"/>
              <w:shd w:val="clear" w:color="auto" w:fill="FFFFFF"/>
              <w:spacing w:before="120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053C42"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qckIL1b-</w:t>
            </w:r>
            <w:r w:rsidR="00CE3242" w:rsidRPr="00053C42"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339</w:t>
            </w:r>
            <w:r w:rsidRPr="00053C42"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F</w:t>
            </w:r>
          </w:p>
        </w:tc>
        <w:tc>
          <w:tcPr>
            <w:tcW w:w="4813" w:type="dxa"/>
            <w:tcBorders>
              <w:top w:val="nil"/>
              <w:bottom w:val="nil"/>
            </w:tcBorders>
            <w:vAlign w:val="center"/>
          </w:tcPr>
          <w:p w14:paraId="59C3F2DE" w14:textId="29F48214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1F9">
              <w:rPr>
                <w:rFonts w:ascii="Times New Roman" w:hAnsi="Times New Roman" w:cs="Times New Roman"/>
                <w:color w:val="000000" w:themeColor="text1"/>
                <w:szCs w:val="21"/>
              </w:rPr>
              <w:t>CTCACAGTCCTTCGACATCTTC</w:t>
            </w:r>
          </w:p>
        </w:tc>
        <w:tc>
          <w:tcPr>
            <w:tcW w:w="1050" w:type="dxa"/>
            <w:vMerge w:val="restart"/>
            <w:tcBorders>
              <w:top w:val="nil"/>
            </w:tcBorders>
            <w:vAlign w:val="center"/>
          </w:tcPr>
          <w:p w14:paraId="4D492316" w14:textId="599CFB67" w:rsidR="00D9166C" w:rsidRPr="00D914E0" w:rsidRDefault="0078542B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7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6DCFBBE3" w14:textId="7777777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D914E0" w14:paraId="076A3D45" w14:textId="5567D82B" w:rsidTr="008A57E1">
        <w:trPr>
          <w:trHeight w:val="450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3F96483" w14:textId="38163A4F" w:rsidR="00D9166C" w:rsidRPr="00053C42" w:rsidRDefault="00D9166C" w:rsidP="00222FD0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ckIL1b-</w:t>
            </w:r>
            <w:r w:rsidR="0078542B" w:rsidRPr="00053C42">
              <w:rPr>
                <w:rFonts w:ascii="Times New Roman" w:eastAsia="DengXian Light" w:hAnsi="Times New Roman" w:cs="Times New Roman" w:hint="eastAsia"/>
                <w:i/>
                <w:color w:val="000000" w:themeColor="text1"/>
                <w:kern w:val="0"/>
                <w:szCs w:val="21"/>
              </w:rPr>
              <w:t>457</w:t>
            </w: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813" w:type="dxa"/>
            <w:tcBorders>
              <w:top w:val="nil"/>
              <w:bottom w:val="nil"/>
            </w:tcBorders>
            <w:vAlign w:val="center"/>
          </w:tcPr>
          <w:p w14:paraId="4191E349" w14:textId="38201C7B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GTTGAGCCTCACTTTCTGG</w:t>
            </w:r>
          </w:p>
        </w:tc>
        <w:tc>
          <w:tcPr>
            <w:tcW w:w="1050" w:type="dxa"/>
            <w:vMerge/>
            <w:tcBorders>
              <w:bottom w:val="nil"/>
            </w:tcBorders>
            <w:vAlign w:val="center"/>
          </w:tcPr>
          <w:p w14:paraId="14C93E5D" w14:textId="7777777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0BDCC842" w14:textId="7777777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D914E0" w14:paraId="36A72B0A" w14:textId="2FFB4F43" w:rsidTr="008A57E1">
        <w:trPr>
          <w:trHeight w:val="450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CAF70F" w14:textId="16EAF57F" w:rsidR="00D9166C" w:rsidRPr="00053C42" w:rsidRDefault="00D9166C" w:rsidP="00222FD0">
            <w:pPr>
              <w:spacing w:line="360" w:lineRule="auto"/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ck</w:t>
            </w:r>
            <w:r w:rsidRPr="00053C4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IL10-432F</w:t>
            </w:r>
          </w:p>
        </w:tc>
        <w:tc>
          <w:tcPr>
            <w:tcW w:w="4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74B618" w14:textId="778AE314" w:rsidR="00D9166C" w:rsidRPr="00D914E0" w:rsidRDefault="00D9166C" w:rsidP="00222FD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GCGAGAAGAGGAGCAAAG</w:t>
            </w:r>
          </w:p>
        </w:tc>
        <w:tc>
          <w:tcPr>
            <w:tcW w:w="105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7A80AC" w14:textId="017A095E" w:rsidR="00D9166C" w:rsidRPr="00D914E0" w:rsidRDefault="0078542B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6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71C9B86" w14:textId="7777777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D914E0" w14:paraId="2C7F654D" w14:textId="7F8749E1" w:rsidTr="008A57E1">
        <w:trPr>
          <w:trHeight w:val="96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2AEF55" w14:textId="132FEBC8" w:rsidR="00D9166C" w:rsidRPr="00053C42" w:rsidRDefault="00D9166C" w:rsidP="00222FD0">
            <w:pPr>
              <w:spacing w:line="360" w:lineRule="auto"/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ck</w:t>
            </w:r>
            <w:r w:rsidRPr="00053C4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IL10-537R</w:t>
            </w:r>
          </w:p>
        </w:tc>
        <w:tc>
          <w:tcPr>
            <w:tcW w:w="4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2C5B67" w14:textId="12FE44D3" w:rsidR="00D9166C" w:rsidRPr="00D914E0" w:rsidRDefault="00D9166C" w:rsidP="00222FD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AGCAGGTACTCCTCGATGTA</w:t>
            </w:r>
          </w:p>
        </w:tc>
        <w:tc>
          <w:tcPr>
            <w:tcW w:w="105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BB8237" w14:textId="7777777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42A33A7" w14:textId="77777777" w:rsidR="00D9166C" w:rsidRPr="00D914E0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CB6A75" w14:paraId="0C8E1292" w14:textId="620C4B55" w:rsidTr="008A57E1">
        <w:trPr>
          <w:trHeight w:val="502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F9FA3D3" w14:textId="766576D5" w:rsidR="00D9166C" w:rsidRPr="00053C42" w:rsidRDefault="00D9166C" w:rsidP="00222FD0">
            <w:pPr>
              <w:spacing w:line="360" w:lineRule="auto"/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</w:t>
            </w:r>
            <w:r w:rsidRPr="00053C42">
              <w:rPr>
                <w:rFonts w:ascii="Times New Roman" w:eastAsia="DengXian Light" w:hAnsi="Times New Roman" w:cs="Times New Roman" w:hint="eastAsia"/>
                <w:i/>
                <w:color w:val="000000" w:themeColor="text1"/>
                <w:kern w:val="0"/>
                <w:szCs w:val="21"/>
              </w:rPr>
              <w:t>c</w:t>
            </w: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kIFN</w:t>
            </w:r>
            <w:proofErr w:type="spellEnd"/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α-</w:t>
            </w:r>
            <w:r w:rsidR="0078542B" w:rsidRPr="00053C42">
              <w:rPr>
                <w:rFonts w:ascii="Times New Roman" w:eastAsia="DengXian Light" w:hAnsi="Times New Roman" w:cs="Times New Roman" w:hint="eastAsia"/>
                <w:i/>
                <w:color w:val="000000" w:themeColor="text1"/>
                <w:kern w:val="0"/>
                <w:szCs w:val="21"/>
              </w:rPr>
              <w:t>613</w:t>
            </w: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813" w:type="dxa"/>
            <w:tcBorders>
              <w:top w:val="nil"/>
              <w:bottom w:val="nil"/>
            </w:tcBorders>
            <w:vAlign w:val="center"/>
          </w:tcPr>
          <w:p w14:paraId="7A5C95B6" w14:textId="293FE0A3" w:rsidR="00D9166C" w:rsidRPr="00CB6A75" w:rsidRDefault="00D9166C" w:rsidP="00222FD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GTTATAGCCTGCCACTACTT</w:t>
            </w:r>
          </w:p>
        </w:tc>
        <w:tc>
          <w:tcPr>
            <w:tcW w:w="1050" w:type="dxa"/>
            <w:vMerge w:val="restart"/>
            <w:tcBorders>
              <w:top w:val="nil"/>
            </w:tcBorders>
            <w:vAlign w:val="center"/>
          </w:tcPr>
          <w:p w14:paraId="4CE872EF" w14:textId="6A07DCFF" w:rsidR="00D9166C" w:rsidRPr="00CB6A75" w:rsidRDefault="00D0424E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1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0CB2E887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CB6A75" w14:paraId="2B4C0528" w14:textId="468F450E" w:rsidTr="008A57E1">
        <w:trPr>
          <w:trHeight w:val="450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416B130D" w14:textId="389B7A8D" w:rsidR="00D9166C" w:rsidRPr="00053C42" w:rsidRDefault="00D9166C" w:rsidP="00222FD0">
            <w:pPr>
              <w:spacing w:line="360" w:lineRule="auto"/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ckIFN</w:t>
            </w:r>
            <w:proofErr w:type="spellEnd"/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α-</w:t>
            </w:r>
            <w:r w:rsidR="0088239B" w:rsidRPr="00053C42">
              <w:rPr>
                <w:rFonts w:ascii="Times New Roman" w:eastAsia="DengXian Light" w:hAnsi="Times New Roman" w:cs="Times New Roman" w:hint="eastAsia"/>
                <w:i/>
                <w:color w:val="000000" w:themeColor="text1"/>
                <w:kern w:val="0"/>
                <w:szCs w:val="21"/>
              </w:rPr>
              <w:t>733</w:t>
            </w: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813" w:type="dxa"/>
            <w:tcBorders>
              <w:top w:val="nil"/>
              <w:bottom w:val="nil"/>
            </w:tcBorders>
            <w:vAlign w:val="center"/>
          </w:tcPr>
          <w:p w14:paraId="43C6B369" w14:textId="2BB8F51D" w:rsidR="00D9166C" w:rsidRPr="00CB6A75" w:rsidRDefault="00D9166C" w:rsidP="00222FD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CGTGGCGTCTGATCTTAAT</w:t>
            </w:r>
          </w:p>
        </w:tc>
        <w:tc>
          <w:tcPr>
            <w:tcW w:w="1050" w:type="dxa"/>
            <w:vMerge/>
            <w:tcBorders>
              <w:bottom w:val="nil"/>
            </w:tcBorders>
            <w:vAlign w:val="center"/>
          </w:tcPr>
          <w:p w14:paraId="38DDAD3E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015904E7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CB6A75" w14:paraId="4FC61100" w14:textId="4F1DCB16" w:rsidTr="008A57E1">
        <w:trPr>
          <w:trHeight w:val="450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6E9D02" w14:textId="314C6FF4" w:rsidR="00D9166C" w:rsidRPr="00053C42" w:rsidRDefault="00D9166C" w:rsidP="00222FD0">
            <w:pPr>
              <w:spacing w:line="360" w:lineRule="auto"/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ckIFN</w:t>
            </w:r>
            <w:proofErr w:type="spellEnd"/>
            <w:r w:rsidRPr="00053C42">
              <w:rPr>
                <w:rFonts w:ascii="Times New Roman" w:hAnsi="Times New Roman"/>
                <w:i/>
                <w:szCs w:val="21"/>
              </w:rPr>
              <w:t>β</w:t>
            </w:r>
            <w:r w:rsidRPr="00053C42">
              <w:rPr>
                <w:rFonts w:ascii="Times New Roman" w:hAnsi="Times New Roman" w:hint="eastAsia"/>
                <w:i/>
                <w:szCs w:val="21"/>
              </w:rPr>
              <w:t>-</w:t>
            </w:r>
            <w:r w:rsidR="004606A3" w:rsidRPr="00053C42">
              <w:rPr>
                <w:rFonts w:ascii="Times New Roman" w:hAnsi="Times New Roman" w:hint="eastAsia"/>
                <w:i/>
                <w:szCs w:val="21"/>
              </w:rPr>
              <w:t>333</w:t>
            </w: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8A2886" w14:textId="26B7FFE4" w:rsidR="00D9166C" w:rsidRPr="00CB6A75" w:rsidRDefault="00D9166C" w:rsidP="00222FD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CTCAACCAGATCCAGCATTAC</w:t>
            </w:r>
          </w:p>
        </w:tc>
        <w:tc>
          <w:tcPr>
            <w:tcW w:w="105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416B82" w14:textId="2C88FBB5" w:rsidR="00D9166C" w:rsidRPr="00CB6A75" w:rsidRDefault="002444C6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0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504FB89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CB6A75" w14:paraId="04B0CEC3" w14:textId="6B329554" w:rsidTr="008A57E1">
        <w:trPr>
          <w:trHeight w:val="450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86FE5E" w14:textId="17A747D5" w:rsidR="00D9166C" w:rsidRPr="00053C42" w:rsidRDefault="00D9166C" w:rsidP="00222FD0">
            <w:pPr>
              <w:spacing w:line="360" w:lineRule="auto"/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ckIFN</w:t>
            </w:r>
            <w:proofErr w:type="spellEnd"/>
            <w:r w:rsidRPr="00053C42">
              <w:rPr>
                <w:rFonts w:ascii="Times New Roman" w:hAnsi="Times New Roman"/>
                <w:i/>
                <w:szCs w:val="21"/>
              </w:rPr>
              <w:t>β</w:t>
            </w:r>
            <w:r w:rsidRPr="00053C42">
              <w:rPr>
                <w:rFonts w:ascii="Times New Roman" w:hAnsi="Times New Roman" w:hint="eastAsia"/>
                <w:i/>
                <w:szCs w:val="21"/>
              </w:rPr>
              <w:t>-</w:t>
            </w:r>
            <w:r w:rsidR="004606A3" w:rsidRPr="00053C42">
              <w:rPr>
                <w:rFonts w:ascii="Times New Roman" w:hAnsi="Times New Roman" w:hint="eastAsia"/>
                <w:i/>
                <w:szCs w:val="21"/>
              </w:rPr>
              <w:t>472</w:t>
            </w: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D96664" w14:textId="6FD0135E" w:rsidR="00D9166C" w:rsidRPr="00CB6A75" w:rsidRDefault="00D9166C" w:rsidP="00222FD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GCTGTAGGAAGTTGTGGATGG</w:t>
            </w:r>
          </w:p>
        </w:tc>
        <w:tc>
          <w:tcPr>
            <w:tcW w:w="105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39E91C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E979A33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CB6A75" w14:paraId="70B19F3B" w14:textId="6903528B" w:rsidTr="008A57E1">
        <w:trPr>
          <w:trHeight w:val="450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4F16D702" w14:textId="529A0E5E" w:rsidR="00D9166C" w:rsidRPr="00053C42" w:rsidRDefault="00D9166C" w:rsidP="00222FD0">
            <w:pPr>
              <w:spacing w:line="360" w:lineRule="auto"/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ckIFNγ-</w:t>
            </w:r>
            <w:r w:rsidR="00200787" w:rsidRPr="00053C42">
              <w:rPr>
                <w:rFonts w:ascii="Times New Roman" w:eastAsia="DengXian Light" w:hAnsi="Times New Roman" w:cs="Times New Roman" w:hint="eastAsia"/>
                <w:i/>
                <w:color w:val="000000" w:themeColor="text1"/>
                <w:kern w:val="0"/>
                <w:szCs w:val="21"/>
              </w:rPr>
              <w:t>367</w:t>
            </w: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813" w:type="dxa"/>
            <w:tcBorders>
              <w:top w:val="nil"/>
              <w:bottom w:val="nil"/>
            </w:tcBorders>
            <w:vAlign w:val="center"/>
          </w:tcPr>
          <w:p w14:paraId="3A433641" w14:textId="0AB2E473" w:rsidR="00D9166C" w:rsidRPr="00CB6A75" w:rsidRDefault="00D9166C" w:rsidP="00222FD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TCCCGATGAACGACTTGAG</w:t>
            </w:r>
          </w:p>
        </w:tc>
        <w:tc>
          <w:tcPr>
            <w:tcW w:w="1050" w:type="dxa"/>
            <w:vMerge w:val="restart"/>
            <w:tcBorders>
              <w:top w:val="nil"/>
            </w:tcBorders>
            <w:vAlign w:val="center"/>
          </w:tcPr>
          <w:p w14:paraId="3F851CE0" w14:textId="6E6EC10B" w:rsidR="00D9166C" w:rsidRPr="00CB6A75" w:rsidRDefault="00AD4C68" w:rsidP="00AD4C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1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3F828B4B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CB6A75" w14:paraId="61E2554E" w14:textId="0E268C33" w:rsidTr="008A57E1">
        <w:trPr>
          <w:trHeight w:val="450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5A657D40" w14:textId="41472232" w:rsidR="00D9166C" w:rsidRPr="00053C42" w:rsidRDefault="00D9166C" w:rsidP="00222FD0">
            <w:pPr>
              <w:spacing w:line="360" w:lineRule="auto"/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ckIFNγ-</w:t>
            </w:r>
            <w:r w:rsidR="00D13A98" w:rsidRPr="00053C42">
              <w:rPr>
                <w:rFonts w:ascii="Times New Roman" w:eastAsia="DengXian Light" w:hAnsi="Times New Roman" w:cs="Times New Roman" w:hint="eastAsia"/>
                <w:i/>
                <w:color w:val="000000" w:themeColor="text1"/>
                <w:kern w:val="0"/>
                <w:szCs w:val="21"/>
              </w:rPr>
              <w:t>477</w:t>
            </w: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813" w:type="dxa"/>
            <w:tcBorders>
              <w:top w:val="nil"/>
              <w:bottom w:val="nil"/>
            </w:tcBorders>
            <w:vAlign w:val="center"/>
          </w:tcPr>
          <w:p w14:paraId="0282F332" w14:textId="7936C941" w:rsidR="00D9166C" w:rsidRPr="00CB6A75" w:rsidRDefault="00D9166C" w:rsidP="00222FD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TGAGACTGGCTCCTTTTCC</w:t>
            </w:r>
          </w:p>
        </w:tc>
        <w:tc>
          <w:tcPr>
            <w:tcW w:w="1050" w:type="dxa"/>
            <w:vMerge/>
            <w:tcBorders>
              <w:bottom w:val="nil"/>
            </w:tcBorders>
            <w:vAlign w:val="center"/>
          </w:tcPr>
          <w:p w14:paraId="74B86AB3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77DD2CBB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CB6A75" w14:paraId="51124357" w14:textId="7B0A0894" w:rsidTr="008A57E1">
        <w:trPr>
          <w:trHeight w:val="96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37F43C" w14:textId="7D13F42C" w:rsidR="00D9166C" w:rsidRPr="00053C42" w:rsidRDefault="00D9166C" w:rsidP="00222FD0">
            <w:pPr>
              <w:spacing w:line="360" w:lineRule="auto"/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</w:t>
            </w:r>
            <w:r w:rsidRPr="00053C42">
              <w:rPr>
                <w:rFonts w:ascii="Times New Roman" w:hAnsi="Times New Roman"/>
                <w:i/>
                <w:szCs w:val="21"/>
              </w:rPr>
              <w:t>β</w:t>
            </w:r>
            <w:r w:rsidR="00AD3F7B"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actin-</w:t>
            </w:r>
            <w:r w:rsidR="007A32F9" w:rsidRPr="00053C42">
              <w:rPr>
                <w:rFonts w:ascii="Times New Roman" w:eastAsia="DengXian Light" w:hAnsi="Times New Roman" w:cs="Times New Roman" w:hint="eastAsia"/>
                <w:i/>
                <w:color w:val="000000" w:themeColor="text1"/>
                <w:kern w:val="0"/>
                <w:szCs w:val="21"/>
              </w:rPr>
              <w:t>771</w:t>
            </w: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481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A18CF2" w14:textId="65077EB3" w:rsidR="00D9166C" w:rsidRPr="00CB6A75" w:rsidRDefault="00D9166C" w:rsidP="00222FD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CCCTGGAGAAGAGCTATGAA</w:t>
            </w:r>
          </w:p>
        </w:tc>
        <w:tc>
          <w:tcPr>
            <w:tcW w:w="1050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9A8F02A" w14:textId="07DFCA44" w:rsidR="00D9166C" w:rsidRPr="00CB6A75" w:rsidRDefault="00AD3F7B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3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AF7FF57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A57E1" w:rsidRPr="00CB6A75" w14:paraId="153D9C77" w14:textId="270B83E6" w:rsidTr="008A57E1">
        <w:trPr>
          <w:trHeight w:val="86"/>
          <w:jc w:val="center"/>
        </w:trPr>
        <w:tc>
          <w:tcPr>
            <w:tcW w:w="155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54174A9" w14:textId="018B3526" w:rsidR="00D9166C" w:rsidRPr="00053C42" w:rsidRDefault="00D9166C" w:rsidP="00222FD0">
            <w:pPr>
              <w:spacing w:line="360" w:lineRule="auto"/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q</w:t>
            </w:r>
            <w:r w:rsidRPr="00053C42">
              <w:rPr>
                <w:rFonts w:ascii="Times New Roman" w:hAnsi="Times New Roman"/>
                <w:i/>
                <w:szCs w:val="21"/>
              </w:rPr>
              <w:t>β</w:t>
            </w:r>
            <w:r w:rsidR="00AD3F7B"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actin-</w:t>
            </w:r>
            <w:r w:rsidR="00AD3F7B" w:rsidRPr="00053C42">
              <w:rPr>
                <w:rFonts w:ascii="Times New Roman" w:eastAsia="DengXian Light" w:hAnsi="Times New Roman" w:cs="Times New Roman" w:hint="eastAsia"/>
                <w:i/>
                <w:color w:val="000000" w:themeColor="text1"/>
                <w:kern w:val="0"/>
                <w:szCs w:val="21"/>
              </w:rPr>
              <w:t>883</w:t>
            </w:r>
            <w:r w:rsidRPr="00053C42">
              <w:rPr>
                <w:rFonts w:ascii="Times New Roman" w:eastAsia="DengXian Light" w:hAnsi="Times New Roman" w:cs="Times New Roman"/>
                <w:i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481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B25287A" w14:textId="1DAD804D" w:rsidR="00D9166C" w:rsidRPr="00CB6A75" w:rsidRDefault="00D9166C" w:rsidP="00222FD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6441F9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CAGGACTCCATACCCAAGAAAG</w:t>
            </w:r>
          </w:p>
        </w:tc>
        <w:tc>
          <w:tcPr>
            <w:tcW w:w="1050" w:type="dxa"/>
            <w:vMerge/>
            <w:shd w:val="clear" w:color="auto" w:fill="F2F2F2" w:themeFill="background1" w:themeFillShade="F2"/>
            <w:vAlign w:val="center"/>
          </w:tcPr>
          <w:p w14:paraId="2B8E82D3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7FCFD97B" w14:textId="77777777" w:rsidR="00D9166C" w:rsidRPr="00CB6A75" w:rsidRDefault="00D9166C" w:rsidP="00222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3895ED3E" w14:textId="77777777" w:rsidR="00265B9C" w:rsidRDefault="00265B9C" w:rsidP="00360AD6">
      <w:pPr>
        <w:rPr>
          <w:rFonts w:ascii="Times New Roman" w:eastAsia="SwiftNeueLTPro-Bold" w:hAnsi="Times New Roman" w:cs="Times New Roman"/>
          <w:bCs/>
          <w:szCs w:val="21"/>
        </w:rPr>
      </w:pPr>
    </w:p>
    <w:p w14:paraId="685C4CCD" w14:textId="77777777" w:rsidR="006441F9" w:rsidRPr="006441F9" w:rsidRDefault="006441F9" w:rsidP="006441F9"/>
    <w:p w14:paraId="5C927A48" w14:textId="77777777" w:rsidR="005B0E03" w:rsidRPr="00BA552B" w:rsidRDefault="005B0E03" w:rsidP="00360AD6">
      <w:pPr>
        <w:rPr>
          <w:rFonts w:ascii="Times New Roman" w:eastAsia="SwiftNeueLTPro-Bold" w:hAnsi="Times New Roman" w:cs="Times New Roman"/>
          <w:bCs/>
          <w:szCs w:val="21"/>
        </w:rPr>
      </w:pPr>
      <w:r w:rsidRPr="00BA552B">
        <w:rPr>
          <w:rFonts w:ascii="Times New Roman" w:eastAsia="SwiftNeueLTPro-Bold" w:hAnsi="Times New Roman" w:cs="Times New Roman"/>
          <w:bCs/>
          <w:szCs w:val="21"/>
        </w:rPr>
        <w:br w:type="page"/>
      </w:r>
    </w:p>
    <w:p w14:paraId="4025F864" w14:textId="77777777" w:rsidR="00587ADE" w:rsidRDefault="00587ADE" w:rsidP="00360AD6">
      <w:pPr>
        <w:rPr>
          <w:rFonts w:ascii="Times New Roman" w:hAnsi="Times New Roman" w:cs="Times New Roman"/>
        </w:rPr>
        <w:sectPr w:rsidR="00587ADE" w:rsidSect="007D4D8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2BDEF7" w14:textId="69B97919" w:rsidR="005F3B2E" w:rsidRDefault="00265B9C" w:rsidP="00C357F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3B2E">
        <w:rPr>
          <w:rFonts w:ascii="Times New Roman" w:hAnsi="Times New Roman" w:cs="Times New Roman"/>
          <w:b/>
          <w:sz w:val="24"/>
          <w:szCs w:val="24"/>
        </w:rPr>
        <w:lastRenderedPageBreak/>
        <w:t>Table.</w:t>
      </w:r>
      <w:r w:rsidR="00E8691F" w:rsidRPr="005F3B2E">
        <w:rPr>
          <w:rFonts w:ascii="Times New Roman" w:hAnsi="Times New Roman" w:cs="Times New Roman"/>
          <w:b/>
          <w:sz w:val="24"/>
          <w:szCs w:val="24"/>
        </w:rPr>
        <w:t>S</w:t>
      </w:r>
      <w:bookmarkStart w:id="4" w:name="_GoBack"/>
      <w:bookmarkEnd w:id="4"/>
      <w:r w:rsidRPr="005F3B2E">
        <w:rPr>
          <w:rFonts w:ascii="Times New Roman" w:hAnsi="Times New Roman" w:cs="Times New Roman"/>
          <w:b/>
          <w:sz w:val="24"/>
          <w:szCs w:val="24"/>
        </w:rPr>
        <w:t xml:space="preserve">3 Comparison of variable amino acid sequences from </w:t>
      </w:r>
      <w:r w:rsidR="00587ADE" w:rsidRPr="005F3B2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F3B2E">
        <w:rPr>
          <w:rFonts w:ascii="Times New Roman" w:hAnsi="Times New Roman" w:cs="Times New Roman"/>
          <w:b/>
          <w:sz w:val="24"/>
          <w:szCs w:val="24"/>
        </w:rPr>
        <w:t>iber-2 among HPS and non-HPS isolates</w:t>
      </w:r>
    </w:p>
    <w:p w14:paraId="6DBC33DE" w14:textId="77777777" w:rsidR="005F3B2E" w:rsidRPr="005F3B2E" w:rsidRDefault="005F3B2E" w:rsidP="00C357FB">
      <w:pPr>
        <w:pStyle w:val="Heading2"/>
        <w:spacing w:before="0" w:after="0" w:line="240" w:lineRule="auto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238"/>
        <w:gridCol w:w="917"/>
        <w:gridCol w:w="531"/>
        <w:gridCol w:w="575"/>
        <w:gridCol w:w="576"/>
        <w:gridCol w:w="576"/>
        <w:gridCol w:w="576"/>
        <w:gridCol w:w="576"/>
        <w:gridCol w:w="576"/>
        <w:gridCol w:w="576"/>
        <w:gridCol w:w="531"/>
        <w:gridCol w:w="759"/>
        <w:gridCol w:w="695"/>
        <w:gridCol w:w="695"/>
        <w:gridCol w:w="695"/>
        <w:gridCol w:w="695"/>
        <w:gridCol w:w="695"/>
        <w:gridCol w:w="695"/>
        <w:gridCol w:w="695"/>
      </w:tblGrid>
      <w:tr w:rsidR="005F3B2E" w:rsidRPr="00BA552B" w14:paraId="4446AF35" w14:textId="4DFEBEA2" w:rsidTr="0044262E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D27A746" w14:textId="77777777" w:rsidR="005F3B2E" w:rsidRPr="00BA552B" w:rsidRDefault="005F3B2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549099D" w14:textId="2F8F8F60" w:rsidR="005F3B2E" w:rsidRPr="00BA552B" w:rsidRDefault="005F3B2E" w:rsidP="00587A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BA552B">
              <w:rPr>
                <w:rFonts w:ascii="Times New Roman" w:hAnsi="Times New Roman" w:cs="Times New Roman"/>
                <w:szCs w:val="21"/>
              </w:rPr>
              <w:t>solate</w:t>
            </w:r>
          </w:p>
        </w:tc>
        <w:tc>
          <w:tcPr>
            <w:tcW w:w="11615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42112" w14:textId="7B8D2AD0" w:rsidR="005F3B2E" w:rsidRPr="00BA552B" w:rsidRDefault="005F3B2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mino acid position</w:t>
            </w:r>
          </w:p>
        </w:tc>
      </w:tr>
      <w:tr w:rsidR="005C5E85" w:rsidRPr="00BA552B" w14:paraId="2B8F1E56" w14:textId="0AD58FAD" w:rsidTr="00FE2CE5">
        <w:trPr>
          <w:jc w:val="center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BC4CB5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D7AE64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A2F15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11-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FD2307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359AAF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7C0EEE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26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594C2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389737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30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0DF06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D381A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EE0141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B30336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6D1306" w14:textId="74522D2F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378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C3AF9C" w14:textId="0F9C6421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77C1B4" w14:textId="7DBA09CC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790AD" w14:textId="6516BFB5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435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B01620" w14:textId="34C57279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439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7416F4" w14:textId="15C55F21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453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918FD6" w14:textId="4FDF404A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459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5950C" w14:textId="42B245C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478</w:t>
            </w:r>
          </w:p>
        </w:tc>
      </w:tr>
      <w:tr w:rsidR="005C5E85" w:rsidRPr="00BA552B" w14:paraId="3F448CEB" w14:textId="1163C5DA" w:rsidTr="00FE2CE5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4271D01" w14:textId="158F369B" w:rsidR="00587ADE" w:rsidRPr="00BA552B" w:rsidRDefault="00587ADE" w:rsidP="005C5E85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HPS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2B909112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HN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641A33FB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NGKP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5C491938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7B596EE7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310093E6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7E369B51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0FF17E8C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3E9067BF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44E8EEA4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3717E4C4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14:paraId="2AB00F37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0D4544D3" w14:textId="4C2BB68A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4E18911A" w14:textId="44069E6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41AB63EA" w14:textId="4CF7C031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76248BDB" w14:textId="5794EB6B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2174783B" w14:textId="07185CFD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7B886FFB" w14:textId="4CB405B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5BDA5DD9" w14:textId="314C12FA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3BAA0387" w14:textId="4E80BDF6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C5E85" w:rsidRPr="00BA552B" w14:paraId="03549B07" w14:textId="045628E4" w:rsidTr="00FE2CE5">
        <w:trPr>
          <w:jc w:val="center"/>
        </w:trPr>
        <w:tc>
          <w:tcPr>
            <w:tcW w:w="993" w:type="dxa"/>
            <w:vMerge/>
            <w:vAlign w:val="center"/>
          </w:tcPr>
          <w:p w14:paraId="43DEE857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  <w:vAlign w:val="center"/>
          </w:tcPr>
          <w:p w14:paraId="59842AB2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Q</w:t>
            </w:r>
          </w:p>
        </w:tc>
        <w:tc>
          <w:tcPr>
            <w:tcW w:w="917" w:type="dxa"/>
            <w:vAlign w:val="center"/>
          </w:tcPr>
          <w:p w14:paraId="3E66C761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NGKP</w:t>
            </w:r>
          </w:p>
        </w:tc>
        <w:tc>
          <w:tcPr>
            <w:tcW w:w="531" w:type="dxa"/>
            <w:vAlign w:val="center"/>
          </w:tcPr>
          <w:p w14:paraId="07FBB07B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75" w:type="dxa"/>
            <w:vAlign w:val="center"/>
          </w:tcPr>
          <w:p w14:paraId="5DAE02CC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576" w:type="dxa"/>
            <w:vAlign w:val="center"/>
          </w:tcPr>
          <w:p w14:paraId="77AE3B13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721D487A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687264D5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07932A9B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76" w:type="dxa"/>
            <w:vAlign w:val="center"/>
          </w:tcPr>
          <w:p w14:paraId="33D62D03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3A89A87A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12" w:type="dxa"/>
            <w:vAlign w:val="center"/>
          </w:tcPr>
          <w:p w14:paraId="4E1128BC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59" w:type="dxa"/>
            <w:vAlign w:val="center"/>
          </w:tcPr>
          <w:p w14:paraId="5AD3BBCE" w14:textId="3C046899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125661BE" w14:textId="102D9472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0A5B51A4" w14:textId="3FA48B3E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95" w:type="dxa"/>
            <w:vAlign w:val="center"/>
          </w:tcPr>
          <w:p w14:paraId="396A4312" w14:textId="267E9B59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14:paraId="700CF958" w14:textId="621A664B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95" w:type="dxa"/>
            <w:vAlign w:val="center"/>
          </w:tcPr>
          <w:p w14:paraId="0ABEE231" w14:textId="29D33798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vAlign w:val="center"/>
          </w:tcPr>
          <w:p w14:paraId="71EACC6C" w14:textId="27088EB9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95" w:type="dxa"/>
            <w:vAlign w:val="center"/>
          </w:tcPr>
          <w:p w14:paraId="786B53F1" w14:textId="0E581425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C5E85" w:rsidRPr="00BA552B" w14:paraId="10A86B00" w14:textId="48804FB1" w:rsidTr="00FE2CE5">
        <w:trPr>
          <w:jc w:val="center"/>
        </w:trPr>
        <w:tc>
          <w:tcPr>
            <w:tcW w:w="993" w:type="dxa"/>
            <w:vMerge/>
            <w:vAlign w:val="center"/>
          </w:tcPr>
          <w:p w14:paraId="5FCC1024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  <w:vAlign w:val="center"/>
          </w:tcPr>
          <w:p w14:paraId="3294228D" w14:textId="3CAA6AC3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JS</w:t>
            </w:r>
            <w:r w:rsidR="0097605A">
              <w:rPr>
                <w:rFonts w:ascii="Times New Roman" w:hAnsi="Times New Roman" w:cs="Times New Roman"/>
                <w:szCs w:val="21"/>
              </w:rPr>
              <w:t>0</w:t>
            </w:r>
            <w:r w:rsidRPr="00BA552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7" w:type="dxa"/>
            <w:vAlign w:val="center"/>
          </w:tcPr>
          <w:p w14:paraId="77FE5429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NGKP</w:t>
            </w:r>
          </w:p>
        </w:tc>
        <w:tc>
          <w:tcPr>
            <w:tcW w:w="531" w:type="dxa"/>
            <w:vAlign w:val="center"/>
          </w:tcPr>
          <w:p w14:paraId="72EF9A09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75" w:type="dxa"/>
            <w:vAlign w:val="center"/>
          </w:tcPr>
          <w:p w14:paraId="6CF52FE5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576" w:type="dxa"/>
            <w:vAlign w:val="center"/>
          </w:tcPr>
          <w:p w14:paraId="153B624C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2236CC10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2B3F3C1C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33F1BDC9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76" w:type="dxa"/>
            <w:vAlign w:val="center"/>
          </w:tcPr>
          <w:p w14:paraId="5C0AAA06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20299880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12" w:type="dxa"/>
            <w:vAlign w:val="center"/>
          </w:tcPr>
          <w:p w14:paraId="76CC24B0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59" w:type="dxa"/>
            <w:vAlign w:val="center"/>
          </w:tcPr>
          <w:p w14:paraId="1CB11484" w14:textId="6409871C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22174DA3" w14:textId="5C913BCD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7BBD2D97" w14:textId="4AB00043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95" w:type="dxa"/>
            <w:vAlign w:val="center"/>
          </w:tcPr>
          <w:p w14:paraId="3F9D7DE2" w14:textId="5D06ED8B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14:paraId="2B4E1FA6" w14:textId="6DD3DA3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95" w:type="dxa"/>
            <w:vAlign w:val="center"/>
          </w:tcPr>
          <w:p w14:paraId="68196B2D" w14:textId="73675F52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vAlign w:val="center"/>
          </w:tcPr>
          <w:p w14:paraId="47D8B729" w14:textId="5FC0C9FE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95" w:type="dxa"/>
            <w:vAlign w:val="center"/>
          </w:tcPr>
          <w:p w14:paraId="7D7E1EFA" w14:textId="02120333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C5E85" w:rsidRPr="00BA552B" w14:paraId="697F5A3A" w14:textId="6A774950" w:rsidTr="00FE2CE5">
        <w:trPr>
          <w:jc w:val="center"/>
        </w:trPr>
        <w:tc>
          <w:tcPr>
            <w:tcW w:w="993" w:type="dxa"/>
            <w:vMerge/>
            <w:vAlign w:val="center"/>
          </w:tcPr>
          <w:p w14:paraId="281DAA9B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  <w:vAlign w:val="center"/>
          </w:tcPr>
          <w:p w14:paraId="1526BA5A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H712</w:t>
            </w:r>
          </w:p>
        </w:tc>
        <w:tc>
          <w:tcPr>
            <w:tcW w:w="917" w:type="dxa"/>
            <w:vAlign w:val="center"/>
          </w:tcPr>
          <w:p w14:paraId="09C7D176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NGKP</w:t>
            </w:r>
          </w:p>
        </w:tc>
        <w:tc>
          <w:tcPr>
            <w:tcW w:w="531" w:type="dxa"/>
            <w:vAlign w:val="center"/>
          </w:tcPr>
          <w:p w14:paraId="51BB4946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75" w:type="dxa"/>
            <w:vAlign w:val="center"/>
          </w:tcPr>
          <w:p w14:paraId="18F6DF1E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576" w:type="dxa"/>
            <w:vAlign w:val="center"/>
          </w:tcPr>
          <w:p w14:paraId="51DA4FD3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3F3527E5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754858A6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737DDE0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76" w:type="dxa"/>
            <w:vAlign w:val="center"/>
          </w:tcPr>
          <w:p w14:paraId="3EBC7B67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5FD700CC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12" w:type="dxa"/>
            <w:vAlign w:val="center"/>
          </w:tcPr>
          <w:p w14:paraId="56467EE7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59" w:type="dxa"/>
            <w:vAlign w:val="center"/>
          </w:tcPr>
          <w:p w14:paraId="77A808BE" w14:textId="08115A8D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680C5000" w14:textId="1CCB8E59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25CA61A5" w14:textId="48209C80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95" w:type="dxa"/>
            <w:vAlign w:val="center"/>
          </w:tcPr>
          <w:p w14:paraId="6274EF8D" w14:textId="2620C39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14:paraId="5B4F57A5" w14:textId="51FC34FF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95" w:type="dxa"/>
            <w:vAlign w:val="center"/>
          </w:tcPr>
          <w:p w14:paraId="309088C6" w14:textId="5389FCDE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vAlign w:val="center"/>
          </w:tcPr>
          <w:p w14:paraId="34F4883C" w14:textId="6FB6AF81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95" w:type="dxa"/>
            <w:vAlign w:val="center"/>
          </w:tcPr>
          <w:p w14:paraId="7D4482DC" w14:textId="4E77E66B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C5E85" w:rsidRPr="00BA552B" w14:paraId="6F38E426" w14:textId="485D3B57" w:rsidTr="00FE2CE5">
        <w:trPr>
          <w:jc w:val="center"/>
        </w:trPr>
        <w:tc>
          <w:tcPr>
            <w:tcW w:w="993" w:type="dxa"/>
            <w:vMerge/>
            <w:vAlign w:val="center"/>
          </w:tcPr>
          <w:p w14:paraId="55B55C01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  <w:vAlign w:val="center"/>
          </w:tcPr>
          <w:p w14:paraId="299772A6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H726</w:t>
            </w:r>
          </w:p>
        </w:tc>
        <w:tc>
          <w:tcPr>
            <w:tcW w:w="917" w:type="dxa"/>
            <w:vAlign w:val="center"/>
          </w:tcPr>
          <w:p w14:paraId="32160D71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NGKP</w:t>
            </w:r>
          </w:p>
        </w:tc>
        <w:tc>
          <w:tcPr>
            <w:tcW w:w="531" w:type="dxa"/>
            <w:vAlign w:val="center"/>
          </w:tcPr>
          <w:p w14:paraId="130E784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75" w:type="dxa"/>
            <w:vAlign w:val="center"/>
          </w:tcPr>
          <w:p w14:paraId="2D29EA0E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576" w:type="dxa"/>
            <w:vAlign w:val="center"/>
          </w:tcPr>
          <w:p w14:paraId="3C04EAE3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23B3CB1A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4383669B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2304310F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76" w:type="dxa"/>
            <w:vAlign w:val="center"/>
          </w:tcPr>
          <w:p w14:paraId="72DAE3B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525FBAF3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12" w:type="dxa"/>
            <w:vAlign w:val="center"/>
          </w:tcPr>
          <w:p w14:paraId="3D93EEB1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59" w:type="dxa"/>
            <w:vAlign w:val="center"/>
          </w:tcPr>
          <w:p w14:paraId="16B40545" w14:textId="68CF68C4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5520F138" w14:textId="77F3157F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7F770237" w14:textId="438C915D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95" w:type="dxa"/>
            <w:vAlign w:val="center"/>
          </w:tcPr>
          <w:p w14:paraId="79C5D59D" w14:textId="02B169BE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14:paraId="39ECF789" w14:textId="6B32400A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95" w:type="dxa"/>
            <w:vAlign w:val="center"/>
          </w:tcPr>
          <w:p w14:paraId="1301C0FF" w14:textId="01CFAB50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vAlign w:val="center"/>
          </w:tcPr>
          <w:p w14:paraId="44CF7D1A" w14:textId="16EBC0DB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95" w:type="dxa"/>
            <w:vAlign w:val="center"/>
          </w:tcPr>
          <w:p w14:paraId="3BBA578A" w14:textId="6D524C2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C5E85" w:rsidRPr="00BA552B" w14:paraId="275B9215" w14:textId="76BD284A" w:rsidTr="00FE2CE5">
        <w:trPr>
          <w:jc w:val="center"/>
        </w:trPr>
        <w:tc>
          <w:tcPr>
            <w:tcW w:w="993" w:type="dxa"/>
            <w:vMerge/>
            <w:vAlign w:val="center"/>
          </w:tcPr>
          <w:p w14:paraId="74957C90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  <w:vAlign w:val="center"/>
          </w:tcPr>
          <w:p w14:paraId="25D89CC5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HB1510</w:t>
            </w:r>
          </w:p>
        </w:tc>
        <w:tc>
          <w:tcPr>
            <w:tcW w:w="917" w:type="dxa"/>
            <w:vAlign w:val="center"/>
          </w:tcPr>
          <w:p w14:paraId="0203002C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NGKP</w:t>
            </w:r>
          </w:p>
        </w:tc>
        <w:tc>
          <w:tcPr>
            <w:tcW w:w="531" w:type="dxa"/>
            <w:vAlign w:val="center"/>
          </w:tcPr>
          <w:p w14:paraId="482A39DA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75" w:type="dxa"/>
            <w:vAlign w:val="center"/>
          </w:tcPr>
          <w:p w14:paraId="16FA3DF0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576" w:type="dxa"/>
            <w:vAlign w:val="center"/>
          </w:tcPr>
          <w:p w14:paraId="1926CD39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009BBD8E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71C3ACC0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7AC73C7B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76" w:type="dxa"/>
            <w:vAlign w:val="center"/>
          </w:tcPr>
          <w:p w14:paraId="4868344B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60AAF397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12" w:type="dxa"/>
            <w:vAlign w:val="center"/>
          </w:tcPr>
          <w:p w14:paraId="194FD999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59" w:type="dxa"/>
            <w:vAlign w:val="center"/>
          </w:tcPr>
          <w:p w14:paraId="564CBAEA" w14:textId="094066A9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0FF4E552" w14:textId="06AF29DB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05467324" w14:textId="08E55C7A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95" w:type="dxa"/>
            <w:vAlign w:val="center"/>
          </w:tcPr>
          <w:p w14:paraId="76931994" w14:textId="62196459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14:paraId="1F41B34C" w14:textId="032B94BC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95" w:type="dxa"/>
            <w:vAlign w:val="center"/>
          </w:tcPr>
          <w:p w14:paraId="0537AC02" w14:textId="39F5A113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vAlign w:val="center"/>
          </w:tcPr>
          <w:p w14:paraId="65CD6949" w14:textId="1F313943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95" w:type="dxa"/>
            <w:vAlign w:val="center"/>
          </w:tcPr>
          <w:p w14:paraId="51BF92F2" w14:textId="3E6E8446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C5E85" w:rsidRPr="00BA552B" w14:paraId="3506C875" w14:textId="3D7535B1" w:rsidTr="00FE2CE5">
        <w:trPr>
          <w:trHeight w:val="96"/>
          <w:jc w:val="center"/>
        </w:trPr>
        <w:tc>
          <w:tcPr>
            <w:tcW w:w="993" w:type="dxa"/>
            <w:vMerge/>
            <w:vAlign w:val="center"/>
          </w:tcPr>
          <w:p w14:paraId="7EFFFEC0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  <w:vAlign w:val="center"/>
          </w:tcPr>
          <w:p w14:paraId="3DDD04C2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JSJ13</w:t>
            </w:r>
          </w:p>
        </w:tc>
        <w:tc>
          <w:tcPr>
            <w:tcW w:w="917" w:type="dxa"/>
            <w:vAlign w:val="center"/>
          </w:tcPr>
          <w:p w14:paraId="630C6DC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NGKP</w:t>
            </w:r>
          </w:p>
        </w:tc>
        <w:tc>
          <w:tcPr>
            <w:tcW w:w="531" w:type="dxa"/>
            <w:vAlign w:val="center"/>
          </w:tcPr>
          <w:p w14:paraId="6EDD3DD1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75" w:type="dxa"/>
            <w:vAlign w:val="center"/>
          </w:tcPr>
          <w:p w14:paraId="38996DCB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576" w:type="dxa"/>
            <w:vAlign w:val="center"/>
          </w:tcPr>
          <w:p w14:paraId="7115C9C1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6BE9D61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vAlign w:val="center"/>
          </w:tcPr>
          <w:p w14:paraId="04C8110C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0A42AC3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76" w:type="dxa"/>
            <w:vAlign w:val="center"/>
          </w:tcPr>
          <w:p w14:paraId="3AD66073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vAlign w:val="center"/>
          </w:tcPr>
          <w:p w14:paraId="4D3EEFC5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512" w:type="dxa"/>
            <w:vAlign w:val="center"/>
          </w:tcPr>
          <w:p w14:paraId="02814A29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59" w:type="dxa"/>
            <w:vAlign w:val="center"/>
          </w:tcPr>
          <w:p w14:paraId="46ECB67A" w14:textId="30D54F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57B5BC83" w14:textId="02566080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vAlign w:val="center"/>
          </w:tcPr>
          <w:p w14:paraId="15D22CDF" w14:textId="46C0C0ED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95" w:type="dxa"/>
            <w:vAlign w:val="center"/>
          </w:tcPr>
          <w:p w14:paraId="0A83CB4B" w14:textId="6BB6274D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95" w:type="dxa"/>
            <w:vAlign w:val="center"/>
          </w:tcPr>
          <w:p w14:paraId="2135E9CD" w14:textId="460EB8B2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695" w:type="dxa"/>
            <w:vAlign w:val="center"/>
          </w:tcPr>
          <w:p w14:paraId="64E138A7" w14:textId="3DD06B1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vAlign w:val="center"/>
          </w:tcPr>
          <w:p w14:paraId="67E33E71" w14:textId="7FA936CE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95" w:type="dxa"/>
            <w:vAlign w:val="center"/>
          </w:tcPr>
          <w:p w14:paraId="549990BB" w14:textId="19A87ACB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C5E85" w:rsidRPr="00BA552B" w14:paraId="386A84A1" w14:textId="22523013" w:rsidTr="00FE2CE5">
        <w:trPr>
          <w:trHeight w:val="96"/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604507DF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  <w:tcBorders>
              <w:bottom w:val="nil"/>
            </w:tcBorders>
            <w:vAlign w:val="center"/>
          </w:tcPr>
          <w:p w14:paraId="534BDEE9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MX-SHP95</w:t>
            </w:r>
          </w:p>
        </w:tc>
        <w:tc>
          <w:tcPr>
            <w:tcW w:w="917" w:type="dxa"/>
            <w:tcBorders>
              <w:bottom w:val="nil"/>
            </w:tcBorders>
            <w:vAlign w:val="center"/>
          </w:tcPr>
          <w:p w14:paraId="20B375E0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31" w:type="dxa"/>
            <w:tcBorders>
              <w:bottom w:val="nil"/>
            </w:tcBorders>
            <w:vAlign w:val="center"/>
          </w:tcPr>
          <w:p w14:paraId="1FBDD510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50A3939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576" w:type="dxa"/>
            <w:tcBorders>
              <w:bottom w:val="nil"/>
            </w:tcBorders>
            <w:vAlign w:val="center"/>
          </w:tcPr>
          <w:p w14:paraId="2E62CED8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76" w:type="dxa"/>
            <w:tcBorders>
              <w:bottom w:val="nil"/>
            </w:tcBorders>
            <w:vAlign w:val="center"/>
          </w:tcPr>
          <w:p w14:paraId="1FA60206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76" w:type="dxa"/>
            <w:tcBorders>
              <w:bottom w:val="nil"/>
            </w:tcBorders>
            <w:vAlign w:val="center"/>
          </w:tcPr>
          <w:p w14:paraId="3EA85395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tcBorders>
              <w:bottom w:val="nil"/>
            </w:tcBorders>
            <w:vAlign w:val="center"/>
          </w:tcPr>
          <w:p w14:paraId="5A9B45D5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576" w:type="dxa"/>
            <w:tcBorders>
              <w:bottom w:val="nil"/>
            </w:tcBorders>
            <w:vAlign w:val="center"/>
          </w:tcPr>
          <w:p w14:paraId="11D2D9E4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76" w:type="dxa"/>
            <w:tcBorders>
              <w:bottom w:val="nil"/>
            </w:tcBorders>
            <w:vAlign w:val="center"/>
          </w:tcPr>
          <w:p w14:paraId="60FDCDA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512" w:type="dxa"/>
            <w:tcBorders>
              <w:bottom w:val="nil"/>
            </w:tcBorders>
            <w:vAlign w:val="center"/>
          </w:tcPr>
          <w:p w14:paraId="03C85B7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759" w:type="dxa"/>
            <w:tcBorders>
              <w:bottom w:val="nil"/>
            </w:tcBorders>
            <w:vAlign w:val="center"/>
          </w:tcPr>
          <w:p w14:paraId="50A456B2" w14:textId="6F7B7E42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tcBorders>
              <w:bottom w:val="nil"/>
            </w:tcBorders>
            <w:vAlign w:val="center"/>
          </w:tcPr>
          <w:p w14:paraId="181B3C71" w14:textId="6FA792E0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tcBorders>
              <w:bottom w:val="nil"/>
            </w:tcBorders>
            <w:vAlign w:val="center"/>
          </w:tcPr>
          <w:p w14:paraId="7505B15F" w14:textId="0ABA809B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bottom w:val="nil"/>
            </w:tcBorders>
            <w:vAlign w:val="center"/>
          </w:tcPr>
          <w:p w14:paraId="057AAADF" w14:textId="2FE47D12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95" w:type="dxa"/>
            <w:tcBorders>
              <w:bottom w:val="nil"/>
            </w:tcBorders>
            <w:vAlign w:val="center"/>
          </w:tcPr>
          <w:p w14:paraId="2617AA96" w14:textId="6B9EEF4E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95" w:type="dxa"/>
            <w:tcBorders>
              <w:bottom w:val="nil"/>
            </w:tcBorders>
            <w:vAlign w:val="center"/>
          </w:tcPr>
          <w:p w14:paraId="5EC4D18E" w14:textId="4B4F8663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bottom w:val="nil"/>
            </w:tcBorders>
            <w:vAlign w:val="center"/>
          </w:tcPr>
          <w:p w14:paraId="7E93B0EE" w14:textId="44E351F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bottom w:val="nil"/>
            </w:tcBorders>
            <w:vAlign w:val="center"/>
          </w:tcPr>
          <w:p w14:paraId="460B1016" w14:textId="5FCC4DF1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V</w:t>
            </w:r>
          </w:p>
        </w:tc>
      </w:tr>
      <w:tr w:rsidR="00587ADE" w:rsidRPr="00BA552B" w14:paraId="75638ED7" w14:textId="3174E4E6" w:rsidTr="00FE2CE5">
        <w:trPr>
          <w:trHeight w:val="96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BC5151" w14:textId="40A99930" w:rsidR="00587ADE" w:rsidRPr="00BA552B" w:rsidRDefault="00587ADE" w:rsidP="005C5E85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Non-HPS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88592F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ON1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D221D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69E131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F100B2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B49C16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D4AF4B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5585AD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F5DE84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664F49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FC7B7C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1A2754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724B34" w14:textId="3BD6EEE4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E65CF4" w14:textId="3F978096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CF9D9D" w14:textId="322CD994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4B1FE5" w14:textId="7DA3C97F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503CA8" w14:textId="0F75F8F6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3546A4" w14:textId="3BDCB788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3ABCDA" w14:textId="1D799ECC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7E1B47" w14:textId="5DCDA909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V</w:t>
            </w:r>
          </w:p>
        </w:tc>
      </w:tr>
      <w:tr w:rsidR="00587ADE" w:rsidRPr="00BA552B" w14:paraId="7A7BC51E" w14:textId="3CE956D3" w:rsidTr="00FE2CE5">
        <w:trPr>
          <w:jc w:val="center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6BB955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B1A2A8" w14:textId="77777777" w:rsidR="00587ADE" w:rsidRPr="00BA552B" w:rsidRDefault="00587ADE" w:rsidP="00587ADE">
            <w:pPr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KP5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B9EA64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NGQP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61AC42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1A4714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25A1B6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B9759E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E21892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D581A3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DB39EE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A5911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47D9CF" w14:textId="77777777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2B307D" w14:textId="35DAAF90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6B5772" w14:textId="218DF35E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4F4493" w14:textId="5DBE1EA2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DF3AB9" w14:textId="61AA239C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84794" w14:textId="5725140D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BC7F37" w14:textId="447F24A4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8606BA" w14:textId="5CAD9353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4A302" w14:textId="09F9B8A3" w:rsidR="00587ADE" w:rsidRPr="00BA552B" w:rsidRDefault="00587ADE" w:rsidP="0099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52B">
              <w:rPr>
                <w:rFonts w:ascii="Times New Roman" w:hAnsi="Times New Roman" w:cs="Times New Roman"/>
                <w:szCs w:val="21"/>
              </w:rPr>
              <w:t>V</w:t>
            </w:r>
          </w:p>
        </w:tc>
      </w:tr>
    </w:tbl>
    <w:p w14:paraId="5E6A950C" w14:textId="77777777" w:rsidR="00265B9C" w:rsidRPr="00BA552B" w:rsidRDefault="00265B9C" w:rsidP="00360AD6">
      <w:pPr>
        <w:rPr>
          <w:rFonts w:ascii="Times New Roman" w:hAnsi="Times New Roman" w:cs="Times New Roman"/>
          <w:szCs w:val="21"/>
        </w:rPr>
      </w:pPr>
    </w:p>
    <w:p w14:paraId="584DB7ED" w14:textId="77777777" w:rsidR="00265B9C" w:rsidRPr="00BA552B" w:rsidRDefault="00265B9C" w:rsidP="00360AD6">
      <w:pPr>
        <w:rPr>
          <w:rFonts w:ascii="Times New Roman" w:hAnsi="Times New Roman" w:cs="Times New Roman"/>
        </w:rPr>
      </w:pPr>
    </w:p>
    <w:sectPr w:rsidR="00265B9C" w:rsidRPr="00BA552B" w:rsidSect="00587AD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D00376" w14:textId="77777777" w:rsidR="008F37E8" w:rsidRDefault="008F37E8" w:rsidP="000E15B1">
      <w:r>
        <w:separator/>
      </w:r>
    </w:p>
  </w:endnote>
  <w:endnote w:type="continuationSeparator" w:id="0">
    <w:p w14:paraId="41B46592" w14:textId="77777777" w:rsidR="008F37E8" w:rsidRDefault="008F37E8" w:rsidP="000E1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Song">
    <w:altName w:val="Arial Unicode MS"/>
    <w:charset w:val="86"/>
    <w:family w:val="auto"/>
    <w:pitch w:val="variable"/>
    <w:sig w:usb0="00000000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wiftNeueLTPro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1FB71" w14:textId="77777777" w:rsidR="008F37E8" w:rsidRDefault="008F37E8" w:rsidP="000E15B1">
      <w:r>
        <w:separator/>
      </w:r>
    </w:p>
  </w:footnote>
  <w:footnote w:type="continuationSeparator" w:id="0">
    <w:p w14:paraId="4DE9FFFA" w14:textId="77777777" w:rsidR="008F37E8" w:rsidRDefault="008F37E8" w:rsidP="000E1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0"/>
  </w:docVars>
  <w:rsids>
    <w:rsidRoot w:val="004959BA"/>
    <w:rsid w:val="00001B2F"/>
    <w:rsid w:val="000026E2"/>
    <w:rsid w:val="000049CA"/>
    <w:rsid w:val="00007C20"/>
    <w:rsid w:val="00025C3A"/>
    <w:rsid w:val="00044729"/>
    <w:rsid w:val="00053A0A"/>
    <w:rsid w:val="00053C42"/>
    <w:rsid w:val="00082B05"/>
    <w:rsid w:val="00097C51"/>
    <w:rsid w:val="000A05E1"/>
    <w:rsid w:val="000A246B"/>
    <w:rsid w:val="000A3486"/>
    <w:rsid w:val="000A49CB"/>
    <w:rsid w:val="000B01FD"/>
    <w:rsid w:val="000B2DAC"/>
    <w:rsid w:val="000B3EA5"/>
    <w:rsid w:val="000B43BE"/>
    <w:rsid w:val="000C33FE"/>
    <w:rsid w:val="000C5282"/>
    <w:rsid w:val="000C6AEE"/>
    <w:rsid w:val="000C7FD1"/>
    <w:rsid w:val="000D440D"/>
    <w:rsid w:val="000E15B1"/>
    <w:rsid w:val="000F0E7D"/>
    <w:rsid w:val="000F3C7E"/>
    <w:rsid w:val="000F75A1"/>
    <w:rsid w:val="0012291C"/>
    <w:rsid w:val="00126660"/>
    <w:rsid w:val="001358DA"/>
    <w:rsid w:val="00141546"/>
    <w:rsid w:val="0015228D"/>
    <w:rsid w:val="001635CF"/>
    <w:rsid w:val="001676D0"/>
    <w:rsid w:val="00171A0A"/>
    <w:rsid w:val="001802E5"/>
    <w:rsid w:val="00192FAC"/>
    <w:rsid w:val="001B7130"/>
    <w:rsid w:val="001D3472"/>
    <w:rsid w:val="001E1709"/>
    <w:rsid w:val="001E5FFA"/>
    <w:rsid w:val="001E76BF"/>
    <w:rsid w:val="001F4454"/>
    <w:rsid w:val="00200787"/>
    <w:rsid w:val="002047FE"/>
    <w:rsid w:val="00217A65"/>
    <w:rsid w:val="0022238F"/>
    <w:rsid w:val="00222D01"/>
    <w:rsid w:val="00222FD0"/>
    <w:rsid w:val="002235E4"/>
    <w:rsid w:val="002236B8"/>
    <w:rsid w:val="00233B48"/>
    <w:rsid w:val="00234520"/>
    <w:rsid w:val="002371ED"/>
    <w:rsid w:val="00240D28"/>
    <w:rsid w:val="00241265"/>
    <w:rsid w:val="00243E68"/>
    <w:rsid w:val="002444C6"/>
    <w:rsid w:val="0025083F"/>
    <w:rsid w:val="0026119B"/>
    <w:rsid w:val="00265B9C"/>
    <w:rsid w:val="00274057"/>
    <w:rsid w:val="002911EB"/>
    <w:rsid w:val="0029546D"/>
    <w:rsid w:val="002B0371"/>
    <w:rsid w:val="002B2B4F"/>
    <w:rsid w:val="002B7052"/>
    <w:rsid w:val="002C01B8"/>
    <w:rsid w:val="002C1E01"/>
    <w:rsid w:val="002C2BEA"/>
    <w:rsid w:val="002C4B15"/>
    <w:rsid w:val="002E5C28"/>
    <w:rsid w:val="002F0D9C"/>
    <w:rsid w:val="002F3945"/>
    <w:rsid w:val="002F68A7"/>
    <w:rsid w:val="002F7924"/>
    <w:rsid w:val="002F7A89"/>
    <w:rsid w:val="00301B0E"/>
    <w:rsid w:val="00305296"/>
    <w:rsid w:val="003067F2"/>
    <w:rsid w:val="00317613"/>
    <w:rsid w:val="003176C9"/>
    <w:rsid w:val="00317712"/>
    <w:rsid w:val="003334FB"/>
    <w:rsid w:val="00341464"/>
    <w:rsid w:val="003604E5"/>
    <w:rsid w:val="003605C8"/>
    <w:rsid w:val="00360AD6"/>
    <w:rsid w:val="00366118"/>
    <w:rsid w:val="00373BE2"/>
    <w:rsid w:val="0038537C"/>
    <w:rsid w:val="00387D8D"/>
    <w:rsid w:val="00391FD1"/>
    <w:rsid w:val="003924F8"/>
    <w:rsid w:val="00397584"/>
    <w:rsid w:val="003A14AE"/>
    <w:rsid w:val="003A66D5"/>
    <w:rsid w:val="003B0EFE"/>
    <w:rsid w:val="003B6213"/>
    <w:rsid w:val="003B6297"/>
    <w:rsid w:val="003C54BA"/>
    <w:rsid w:val="003D3B77"/>
    <w:rsid w:val="003E6633"/>
    <w:rsid w:val="004133A5"/>
    <w:rsid w:val="00414584"/>
    <w:rsid w:val="004147DF"/>
    <w:rsid w:val="00415B41"/>
    <w:rsid w:val="00424122"/>
    <w:rsid w:val="00435147"/>
    <w:rsid w:val="00436050"/>
    <w:rsid w:val="0045095D"/>
    <w:rsid w:val="004606A3"/>
    <w:rsid w:val="004629F8"/>
    <w:rsid w:val="00481E9F"/>
    <w:rsid w:val="00493351"/>
    <w:rsid w:val="004959BA"/>
    <w:rsid w:val="004A3635"/>
    <w:rsid w:val="004B4D88"/>
    <w:rsid w:val="004B61ED"/>
    <w:rsid w:val="004C1CCD"/>
    <w:rsid w:val="004C1DDE"/>
    <w:rsid w:val="004C6235"/>
    <w:rsid w:val="004C6F04"/>
    <w:rsid w:val="004C7012"/>
    <w:rsid w:val="005012E1"/>
    <w:rsid w:val="00502013"/>
    <w:rsid w:val="00514854"/>
    <w:rsid w:val="00517B09"/>
    <w:rsid w:val="0052116A"/>
    <w:rsid w:val="0052272B"/>
    <w:rsid w:val="005254F5"/>
    <w:rsid w:val="0052751E"/>
    <w:rsid w:val="00544CF6"/>
    <w:rsid w:val="005602E6"/>
    <w:rsid w:val="005666BD"/>
    <w:rsid w:val="0056723A"/>
    <w:rsid w:val="00587ADE"/>
    <w:rsid w:val="0059010E"/>
    <w:rsid w:val="00592DAF"/>
    <w:rsid w:val="00596C27"/>
    <w:rsid w:val="005A2E87"/>
    <w:rsid w:val="005A2E8B"/>
    <w:rsid w:val="005A323B"/>
    <w:rsid w:val="005A5990"/>
    <w:rsid w:val="005B098E"/>
    <w:rsid w:val="005B0E03"/>
    <w:rsid w:val="005B179A"/>
    <w:rsid w:val="005B542C"/>
    <w:rsid w:val="005C2A6A"/>
    <w:rsid w:val="005C3E8D"/>
    <w:rsid w:val="005C45A0"/>
    <w:rsid w:val="005C5E85"/>
    <w:rsid w:val="005C64BB"/>
    <w:rsid w:val="005E017A"/>
    <w:rsid w:val="005E28B8"/>
    <w:rsid w:val="005E76A3"/>
    <w:rsid w:val="005F3B2E"/>
    <w:rsid w:val="005F43A0"/>
    <w:rsid w:val="005F6D10"/>
    <w:rsid w:val="0060020F"/>
    <w:rsid w:val="00615164"/>
    <w:rsid w:val="00617837"/>
    <w:rsid w:val="006179E8"/>
    <w:rsid w:val="00624225"/>
    <w:rsid w:val="006246EE"/>
    <w:rsid w:val="00625B0E"/>
    <w:rsid w:val="00632E0A"/>
    <w:rsid w:val="00632FA1"/>
    <w:rsid w:val="006441F9"/>
    <w:rsid w:val="006454A2"/>
    <w:rsid w:val="00650276"/>
    <w:rsid w:val="00650DBF"/>
    <w:rsid w:val="00651B98"/>
    <w:rsid w:val="00655991"/>
    <w:rsid w:val="006647A8"/>
    <w:rsid w:val="0067425D"/>
    <w:rsid w:val="006758E4"/>
    <w:rsid w:val="006762CC"/>
    <w:rsid w:val="0067700B"/>
    <w:rsid w:val="00694451"/>
    <w:rsid w:val="006964A4"/>
    <w:rsid w:val="0069790F"/>
    <w:rsid w:val="006A00C7"/>
    <w:rsid w:val="006A040F"/>
    <w:rsid w:val="006A1BC7"/>
    <w:rsid w:val="006B26E8"/>
    <w:rsid w:val="006B299E"/>
    <w:rsid w:val="006C6ADB"/>
    <w:rsid w:val="006F4FD1"/>
    <w:rsid w:val="006F7E1F"/>
    <w:rsid w:val="00700C2F"/>
    <w:rsid w:val="00712277"/>
    <w:rsid w:val="007207AA"/>
    <w:rsid w:val="007266DF"/>
    <w:rsid w:val="0072706A"/>
    <w:rsid w:val="007270A4"/>
    <w:rsid w:val="0072783E"/>
    <w:rsid w:val="00735BBC"/>
    <w:rsid w:val="00736D01"/>
    <w:rsid w:val="007371F6"/>
    <w:rsid w:val="00741D03"/>
    <w:rsid w:val="007441CB"/>
    <w:rsid w:val="00752529"/>
    <w:rsid w:val="00754117"/>
    <w:rsid w:val="00757D39"/>
    <w:rsid w:val="007718D8"/>
    <w:rsid w:val="007743D3"/>
    <w:rsid w:val="00776DC2"/>
    <w:rsid w:val="00781356"/>
    <w:rsid w:val="00784E73"/>
    <w:rsid w:val="0078542B"/>
    <w:rsid w:val="007A32F9"/>
    <w:rsid w:val="007A74EE"/>
    <w:rsid w:val="007B1DE3"/>
    <w:rsid w:val="007B2410"/>
    <w:rsid w:val="007B59F4"/>
    <w:rsid w:val="007C0322"/>
    <w:rsid w:val="007C17B7"/>
    <w:rsid w:val="007D4D89"/>
    <w:rsid w:val="007E53F1"/>
    <w:rsid w:val="007F7A03"/>
    <w:rsid w:val="008045C2"/>
    <w:rsid w:val="00804C9F"/>
    <w:rsid w:val="0080646B"/>
    <w:rsid w:val="008074F7"/>
    <w:rsid w:val="00813106"/>
    <w:rsid w:val="00821FBD"/>
    <w:rsid w:val="00825E53"/>
    <w:rsid w:val="008269BD"/>
    <w:rsid w:val="0083072E"/>
    <w:rsid w:val="00833655"/>
    <w:rsid w:val="00844B9A"/>
    <w:rsid w:val="0085030E"/>
    <w:rsid w:val="008554EA"/>
    <w:rsid w:val="00855D75"/>
    <w:rsid w:val="0086095C"/>
    <w:rsid w:val="00860F94"/>
    <w:rsid w:val="008620DD"/>
    <w:rsid w:val="00872522"/>
    <w:rsid w:val="00875DCE"/>
    <w:rsid w:val="0088239B"/>
    <w:rsid w:val="008930C9"/>
    <w:rsid w:val="008A16B0"/>
    <w:rsid w:val="008A4397"/>
    <w:rsid w:val="008A57E1"/>
    <w:rsid w:val="008C3E78"/>
    <w:rsid w:val="008C57CE"/>
    <w:rsid w:val="008D2DCB"/>
    <w:rsid w:val="008E6841"/>
    <w:rsid w:val="008F0576"/>
    <w:rsid w:val="008F37E8"/>
    <w:rsid w:val="008F523E"/>
    <w:rsid w:val="008F7C0D"/>
    <w:rsid w:val="009049BB"/>
    <w:rsid w:val="00904DE1"/>
    <w:rsid w:val="00927082"/>
    <w:rsid w:val="00931025"/>
    <w:rsid w:val="00934EC9"/>
    <w:rsid w:val="009358A4"/>
    <w:rsid w:val="0095776E"/>
    <w:rsid w:val="009610DF"/>
    <w:rsid w:val="00965EB3"/>
    <w:rsid w:val="009671BE"/>
    <w:rsid w:val="00971316"/>
    <w:rsid w:val="00972AA0"/>
    <w:rsid w:val="0097605A"/>
    <w:rsid w:val="009833FC"/>
    <w:rsid w:val="009872D1"/>
    <w:rsid w:val="00987D00"/>
    <w:rsid w:val="0099551F"/>
    <w:rsid w:val="00996AD3"/>
    <w:rsid w:val="009A2261"/>
    <w:rsid w:val="009A7417"/>
    <w:rsid w:val="009B1C08"/>
    <w:rsid w:val="009B2D52"/>
    <w:rsid w:val="009B6FC7"/>
    <w:rsid w:val="009D0163"/>
    <w:rsid w:val="009D3C13"/>
    <w:rsid w:val="009D7976"/>
    <w:rsid w:val="009F0E6B"/>
    <w:rsid w:val="00A032A3"/>
    <w:rsid w:val="00A045DE"/>
    <w:rsid w:val="00A128C2"/>
    <w:rsid w:val="00A14B0B"/>
    <w:rsid w:val="00A157E8"/>
    <w:rsid w:val="00A20D44"/>
    <w:rsid w:val="00A2357D"/>
    <w:rsid w:val="00A26E08"/>
    <w:rsid w:val="00A313DD"/>
    <w:rsid w:val="00A375C9"/>
    <w:rsid w:val="00A377D7"/>
    <w:rsid w:val="00A55569"/>
    <w:rsid w:val="00A57132"/>
    <w:rsid w:val="00A57C04"/>
    <w:rsid w:val="00A64221"/>
    <w:rsid w:val="00A65C89"/>
    <w:rsid w:val="00A70134"/>
    <w:rsid w:val="00A71B7F"/>
    <w:rsid w:val="00A84947"/>
    <w:rsid w:val="00A973EE"/>
    <w:rsid w:val="00A97585"/>
    <w:rsid w:val="00AB59B7"/>
    <w:rsid w:val="00AC41F4"/>
    <w:rsid w:val="00AC5C0B"/>
    <w:rsid w:val="00AD2874"/>
    <w:rsid w:val="00AD3F7B"/>
    <w:rsid w:val="00AD4C68"/>
    <w:rsid w:val="00AE386C"/>
    <w:rsid w:val="00AF54BD"/>
    <w:rsid w:val="00B02A8F"/>
    <w:rsid w:val="00B038DA"/>
    <w:rsid w:val="00B039DB"/>
    <w:rsid w:val="00B11222"/>
    <w:rsid w:val="00B11CAC"/>
    <w:rsid w:val="00B12BED"/>
    <w:rsid w:val="00B15BD0"/>
    <w:rsid w:val="00B227F7"/>
    <w:rsid w:val="00B26C4B"/>
    <w:rsid w:val="00B61727"/>
    <w:rsid w:val="00B6259C"/>
    <w:rsid w:val="00B84786"/>
    <w:rsid w:val="00BA0077"/>
    <w:rsid w:val="00BA2442"/>
    <w:rsid w:val="00BA4031"/>
    <w:rsid w:val="00BA552B"/>
    <w:rsid w:val="00BB3521"/>
    <w:rsid w:val="00BB410E"/>
    <w:rsid w:val="00BB4B90"/>
    <w:rsid w:val="00BB7190"/>
    <w:rsid w:val="00BC4647"/>
    <w:rsid w:val="00BC7718"/>
    <w:rsid w:val="00BE647C"/>
    <w:rsid w:val="00BE6B6C"/>
    <w:rsid w:val="00BF03AF"/>
    <w:rsid w:val="00BF0532"/>
    <w:rsid w:val="00C0219C"/>
    <w:rsid w:val="00C255E6"/>
    <w:rsid w:val="00C27EE4"/>
    <w:rsid w:val="00C357FB"/>
    <w:rsid w:val="00C41A94"/>
    <w:rsid w:val="00C5108B"/>
    <w:rsid w:val="00C51AAE"/>
    <w:rsid w:val="00C51D2C"/>
    <w:rsid w:val="00C53E5B"/>
    <w:rsid w:val="00C61B12"/>
    <w:rsid w:val="00C70DF0"/>
    <w:rsid w:val="00C71A05"/>
    <w:rsid w:val="00C779BD"/>
    <w:rsid w:val="00C84FD2"/>
    <w:rsid w:val="00C90A27"/>
    <w:rsid w:val="00C94829"/>
    <w:rsid w:val="00CA2ED9"/>
    <w:rsid w:val="00CA3543"/>
    <w:rsid w:val="00CA4BBA"/>
    <w:rsid w:val="00CB25F1"/>
    <w:rsid w:val="00CB6A75"/>
    <w:rsid w:val="00CC134F"/>
    <w:rsid w:val="00CC4276"/>
    <w:rsid w:val="00CE3242"/>
    <w:rsid w:val="00CE4AA1"/>
    <w:rsid w:val="00CE76FA"/>
    <w:rsid w:val="00CF4702"/>
    <w:rsid w:val="00D000B0"/>
    <w:rsid w:val="00D0424E"/>
    <w:rsid w:val="00D0610A"/>
    <w:rsid w:val="00D06F1A"/>
    <w:rsid w:val="00D13A98"/>
    <w:rsid w:val="00D14801"/>
    <w:rsid w:val="00D16EF6"/>
    <w:rsid w:val="00D205A3"/>
    <w:rsid w:val="00D209A7"/>
    <w:rsid w:val="00D31B3A"/>
    <w:rsid w:val="00D31FD7"/>
    <w:rsid w:val="00D322BC"/>
    <w:rsid w:val="00D37A1F"/>
    <w:rsid w:val="00D405C8"/>
    <w:rsid w:val="00D41E79"/>
    <w:rsid w:val="00D56CD4"/>
    <w:rsid w:val="00D718B7"/>
    <w:rsid w:val="00D73FFC"/>
    <w:rsid w:val="00D8165A"/>
    <w:rsid w:val="00D838D6"/>
    <w:rsid w:val="00D914E0"/>
    <w:rsid w:val="00D9166C"/>
    <w:rsid w:val="00D924A8"/>
    <w:rsid w:val="00DC0E3E"/>
    <w:rsid w:val="00DC2941"/>
    <w:rsid w:val="00DD0AEE"/>
    <w:rsid w:val="00DD69B1"/>
    <w:rsid w:val="00DE1F60"/>
    <w:rsid w:val="00DE3A5F"/>
    <w:rsid w:val="00DE4158"/>
    <w:rsid w:val="00DF225E"/>
    <w:rsid w:val="00DF263E"/>
    <w:rsid w:val="00DF47E3"/>
    <w:rsid w:val="00E0249C"/>
    <w:rsid w:val="00E02669"/>
    <w:rsid w:val="00E247B1"/>
    <w:rsid w:val="00E311E1"/>
    <w:rsid w:val="00E40175"/>
    <w:rsid w:val="00E44397"/>
    <w:rsid w:val="00E45C33"/>
    <w:rsid w:val="00E470C2"/>
    <w:rsid w:val="00E571C8"/>
    <w:rsid w:val="00E62AF6"/>
    <w:rsid w:val="00E62D21"/>
    <w:rsid w:val="00E740C4"/>
    <w:rsid w:val="00E74967"/>
    <w:rsid w:val="00E75EA0"/>
    <w:rsid w:val="00E8208A"/>
    <w:rsid w:val="00E85B30"/>
    <w:rsid w:val="00E8691F"/>
    <w:rsid w:val="00E94324"/>
    <w:rsid w:val="00EA007B"/>
    <w:rsid w:val="00EA19AD"/>
    <w:rsid w:val="00EA2A9F"/>
    <w:rsid w:val="00EA48E5"/>
    <w:rsid w:val="00EA5BB9"/>
    <w:rsid w:val="00EA6995"/>
    <w:rsid w:val="00EB251D"/>
    <w:rsid w:val="00EB56FC"/>
    <w:rsid w:val="00EC5C77"/>
    <w:rsid w:val="00EC6927"/>
    <w:rsid w:val="00ED1033"/>
    <w:rsid w:val="00ED2FA0"/>
    <w:rsid w:val="00EE1826"/>
    <w:rsid w:val="00EF3127"/>
    <w:rsid w:val="00EF502A"/>
    <w:rsid w:val="00EF5617"/>
    <w:rsid w:val="00EF7BD0"/>
    <w:rsid w:val="00F03527"/>
    <w:rsid w:val="00F1278D"/>
    <w:rsid w:val="00F14358"/>
    <w:rsid w:val="00F32C9B"/>
    <w:rsid w:val="00F361F3"/>
    <w:rsid w:val="00F403D4"/>
    <w:rsid w:val="00F40A68"/>
    <w:rsid w:val="00F42E57"/>
    <w:rsid w:val="00F60B61"/>
    <w:rsid w:val="00F66E2C"/>
    <w:rsid w:val="00F77512"/>
    <w:rsid w:val="00F832AA"/>
    <w:rsid w:val="00FA61A7"/>
    <w:rsid w:val="00FB0817"/>
    <w:rsid w:val="00FE2CE5"/>
    <w:rsid w:val="00FF35FF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6A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2"/>
    <w:qFormat/>
    <w:rsid w:val="004959BA"/>
    <w:pPr>
      <w:widowControl w:val="0"/>
      <w:jc w:val="both"/>
    </w:pPr>
    <w:rPr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9B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59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59B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59BA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4959BA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265B9C"/>
    <w:pPr>
      <w:widowControl/>
      <w:jc w:val="left"/>
    </w:pPr>
    <w:rPr>
      <w:rFonts w:ascii="Times" w:hAnsi="Times" w:cs="Times New Roman"/>
      <w:kern w:val="0"/>
      <w:sz w:val="16"/>
      <w:szCs w:val="16"/>
    </w:rPr>
  </w:style>
  <w:style w:type="paragraph" w:styleId="NoSpacing">
    <w:name w:val="No Spacing"/>
    <w:uiPriority w:val="1"/>
    <w:qFormat/>
    <w:rsid w:val="00360AD6"/>
    <w:pPr>
      <w:widowControl w:val="0"/>
      <w:jc w:val="both"/>
    </w:pPr>
    <w:rPr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0E1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5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5B1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A2A9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32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242"/>
    <w:rPr>
      <w:rFonts w:ascii="Courier New" w:hAnsi="Courier New" w:cs="Courier New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9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9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2"/>
    <w:qFormat/>
    <w:rsid w:val="004959BA"/>
    <w:pPr>
      <w:widowControl w:val="0"/>
      <w:jc w:val="both"/>
    </w:pPr>
    <w:rPr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9B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59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59B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59BA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4959BA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265B9C"/>
    <w:pPr>
      <w:widowControl/>
      <w:jc w:val="left"/>
    </w:pPr>
    <w:rPr>
      <w:rFonts w:ascii="Times" w:hAnsi="Times" w:cs="Times New Roman"/>
      <w:kern w:val="0"/>
      <w:sz w:val="16"/>
      <w:szCs w:val="16"/>
    </w:rPr>
  </w:style>
  <w:style w:type="paragraph" w:styleId="NoSpacing">
    <w:name w:val="No Spacing"/>
    <w:uiPriority w:val="1"/>
    <w:qFormat/>
    <w:rsid w:val="00360AD6"/>
    <w:pPr>
      <w:widowControl w:val="0"/>
      <w:jc w:val="both"/>
    </w:pPr>
    <w:rPr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0E1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5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5B1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A2A9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32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242"/>
    <w:rPr>
      <w:rFonts w:ascii="Courier New" w:hAnsi="Courier New" w:cs="Courier New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9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9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5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475</Words>
  <Characters>3336</Characters>
  <Application>Microsoft Office Word</Application>
  <DocSecurity>0</DocSecurity>
  <Lines>556</Lines>
  <Paragraphs>47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3G_Reference_Citation_Sequence</cp:lastModifiedBy>
  <cp:revision>101</cp:revision>
  <dcterms:created xsi:type="dcterms:W3CDTF">2017-09-16T18:11:00Z</dcterms:created>
  <dcterms:modified xsi:type="dcterms:W3CDTF">2019-10-12T06:31:00Z</dcterms:modified>
</cp:coreProperties>
</file>